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69318" w14:textId="77777777" w:rsidR="00F775D1" w:rsidRPr="00A05254" w:rsidRDefault="00F775D1" w:rsidP="00F775D1">
      <w:pPr>
        <w:ind w:left="-284" w:right="-567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52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sychological burden in a pancreatic cancer surveillance program based 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igh-risk individuals</w:t>
      </w:r>
    </w:p>
    <w:p w14:paraId="0D99FDF8" w14:textId="77777777" w:rsidR="00F775D1" w:rsidRPr="008E0AD4" w:rsidRDefault="00F775D1" w:rsidP="00F775D1">
      <w:pPr>
        <w:ind w:right="-142"/>
        <w:rPr>
          <w:rFonts w:ascii="Times New Roman" w:hAnsi="Times New Roman" w:cs="Times New Roman"/>
          <w:b/>
          <w:bCs/>
          <w:lang w:val="en-US"/>
        </w:rPr>
      </w:pPr>
      <w:r w:rsidRPr="008E0AD4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7B0C4D8" w14:textId="77777777" w:rsidR="00F775D1" w:rsidRPr="004822AB" w:rsidRDefault="00F775D1" w:rsidP="00F775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791D">
        <w:rPr>
          <w:rFonts w:ascii="Times New Roman" w:eastAsia="Times New Roman" w:hAnsi="Times New Roman" w:cs="Times New Roman"/>
          <w:noProof/>
          <w:lang w:eastAsia="sv-SE"/>
        </w:rPr>
        <w:drawing>
          <wp:inline distT="0" distB="0" distL="0" distR="0" wp14:anchorId="1409B3EB" wp14:editId="5348064D">
            <wp:extent cx="5760720" cy="3969385"/>
            <wp:effectExtent l="0" t="12700" r="0" b="5715"/>
            <wp:docPr id="11" name="Diagram 11">
              <a:extLst xmlns:a="http://schemas.openxmlformats.org/drawingml/2006/main">
                <a:ext uri="{FF2B5EF4-FFF2-40B4-BE49-F238E27FC236}">
                  <a16:creationId xmlns:a16="http://schemas.microsoft.com/office/drawing/2014/main" id="{D2D2CBE1-0D63-6E46-B654-7C1FE3D605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037C83B0" w14:textId="77777777" w:rsidR="00F775D1" w:rsidRPr="004822AB" w:rsidRDefault="00F775D1" w:rsidP="00F775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D4BC05" w14:textId="77777777" w:rsidR="00F775D1" w:rsidRDefault="00F775D1" w:rsidP="00F775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22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4822A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822AB">
        <w:rPr>
          <w:rFonts w:ascii="Times New Roman" w:hAnsi="Times New Roman" w:cs="Times New Roman"/>
          <w:sz w:val="24"/>
          <w:szCs w:val="24"/>
          <w:lang w:val="en-US"/>
        </w:rPr>
        <w:t xml:space="preserve"> A flow chart of the study population and the inclusion process.</w:t>
      </w:r>
    </w:p>
    <w:p w14:paraId="7A46DA64" w14:textId="0B353846" w:rsidR="00F775D1" w:rsidRDefault="00F775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3BC9858" w14:textId="77777777" w:rsidR="00F775D1" w:rsidRDefault="00F775D1" w:rsidP="00F775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3DF7CA" w14:textId="77777777" w:rsidR="00F775D1" w:rsidRPr="00A05254" w:rsidRDefault="00F775D1" w:rsidP="00F775D1">
      <w:pPr>
        <w:ind w:left="1134" w:hanging="1134"/>
        <w:rPr>
          <w:rFonts w:ascii="Times New Roman" w:hAnsi="Times New Roman" w:cs="Times New Roman"/>
          <w:lang w:val="en-US"/>
        </w:rPr>
      </w:pPr>
      <w:r w:rsidRPr="00A05254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Pr="00A05254">
        <w:rPr>
          <w:rFonts w:ascii="Times New Roman" w:hAnsi="Times New Roman" w:cs="Times New Roman"/>
          <w:b/>
          <w:lang w:val="en-US"/>
        </w:rPr>
        <w:t>:</w:t>
      </w:r>
      <w:r w:rsidRPr="00A05254">
        <w:rPr>
          <w:rFonts w:ascii="Times New Roman" w:hAnsi="Times New Roman" w:cs="Times New Roman"/>
          <w:lang w:val="en-US"/>
        </w:rPr>
        <w:t xml:space="preserve"> </w:t>
      </w:r>
      <w:r w:rsidRPr="00A05254">
        <w:rPr>
          <w:rFonts w:ascii="Times New Roman" w:hAnsi="Times New Roman" w:cs="Times New Roman"/>
          <w:lang w:val="en-US"/>
        </w:rPr>
        <w:tab/>
        <w:t xml:space="preserve">Results for </w:t>
      </w:r>
      <w:proofErr w:type="spellStart"/>
      <w:r w:rsidRPr="00A05254">
        <w:rPr>
          <w:rFonts w:ascii="Times New Roman" w:hAnsi="Times New Roman" w:cs="Times New Roman"/>
          <w:lang w:val="en-US"/>
        </w:rPr>
        <w:t>STAI</w:t>
      </w:r>
      <w:proofErr w:type="spellEnd"/>
      <w:r w:rsidRPr="00A05254">
        <w:rPr>
          <w:rFonts w:ascii="Times New Roman" w:hAnsi="Times New Roman" w:cs="Times New Roman"/>
          <w:lang w:val="en-US"/>
        </w:rPr>
        <w:t xml:space="preserve">-T and </w:t>
      </w:r>
      <w:proofErr w:type="spellStart"/>
      <w:r w:rsidRPr="00A05254">
        <w:rPr>
          <w:rFonts w:ascii="Times New Roman" w:hAnsi="Times New Roman" w:cs="Times New Roman"/>
          <w:lang w:val="en-US"/>
        </w:rPr>
        <w:t>STAI</w:t>
      </w:r>
      <w:proofErr w:type="spellEnd"/>
      <w:r w:rsidRPr="00A05254">
        <w:rPr>
          <w:rFonts w:ascii="Times New Roman" w:hAnsi="Times New Roman" w:cs="Times New Roman"/>
          <w:lang w:val="en-US"/>
        </w:rPr>
        <w:t xml:space="preserve">-S and categorized scores. Correlations between participant characteristics using Chi-square and linear regression. </w:t>
      </w:r>
    </w:p>
    <w:p w14:paraId="1A57D069" w14:textId="77777777" w:rsidR="00F775D1" w:rsidRPr="00A05254" w:rsidRDefault="00F775D1" w:rsidP="00F775D1">
      <w:pPr>
        <w:rPr>
          <w:rFonts w:ascii="Times New Roman" w:hAnsi="Times New Roman" w:cs="Times New Roman"/>
          <w:lang w:val="en-US"/>
        </w:rPr>
      </w:pPr>
    </w:p>
    <w:tbl>
      <w:tblPr>
        <w:tblStyle w:val="Oformateradtabell4"/>
        <w:tblW w:w="10348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963"/>
        <w:gridCol w:w="547"/>
        <w:gridCol w:w="814"/>
        <w:gridCol w:w="815"/>
        <w:gridCol w:w="814"/>
        <w:gridCol w:w="867"/>
        <w:gridCol w:w="283"/>
        <w:gridCol w:w="851"/>
        <w:gridCol w:w="945"/>
        <w:gridCol w:w="1748"/>
      </w:tblGrid>
      <w:tr w:rsidR="00F775D1" w:rsidRPr="00A05254" w14:paraId="6069C8F3" w14:textId="77777777" w:rsidTr="00DF5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12"/>
            <w:tcBorders>
              <w:bottom w:val="single" w:sz="4" w:space="0" w:color="auto"/>
            </w:tcBorders>
          </w:tcPr>
          <w:p w14:paraId="35E2FF52" w14:textId="77777777" w:rsidR="00F775D1" w:rsidRPr="00A05254" w:rsidRDefault="00F775D1" w:rsidP="00DF513E">
            <w:pPr>
              <w:jc w:val="center"/>
            </w:pPr>
            <w:proofErr w:type="spellStart"/>
            <w:r w:rsidRPr="00A05254">
              <w:t>STAI</w:t>
            </w:r>
            <w:proofErr w:type="spellEnd"/>
          </w:p>
        </w:tc>
      </w:tr>
      <w:tr w:rsidR="00F775D1" w:rsidRPr="00A05254" w14:paraId="6FB45393" w14:textId="77777777" w:rsidTr="00DF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auto"/>
            </w:tcBorders>
          </w:tcPr>
          <w:p w14:paraId="554EFC26" w14:textId="77777777" w:rsidR="00F775D1" w:rsidRPr="00A05254" w:rsidRDefault="00F775D1" w:rsidP="00DF513E">
            <w:pPr>
              <w:spacing w:line="360" w:lineRule="auto"/>
              <w:jc w:val="center"/>
            </w:pPr>
          </w:p>
        </w:tc>
        <w:tc>
          <w:tcPr>
            <w:tcW w:w="3953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522C30E5" w14:textId="77777777" w:rsidR="00F775D1" w:rsidRPr="00A05254" w:rsidRDefault="00F775D1" w:rsidP="00DF5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A05254">
              <w:rPr>
                <w:b/>
                <w:bCs/>
              </w:rPr>
              <w:t>STAI</w:t>
            </w:r>
            <w:proofErr w:type="spellEnd"/>
            <w:r w:rsidRPr="00A05254">
              <w:rPr>
                <w:b/>
                <w:bCs/>
              </w:rPr>
              <w:t>-S</w:t>
            </w:r>
          </w:p>
        </w:tc>
        <w:tc>
          <w:tcPr>
            <w:tcW w:w="4694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045C9B09" w14:textId="77777777" w:rsidR="00F775D1" w:rsidRPr="00A05254" w:rsidRDefault="00F775D1" w:rsidP="00DF5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A05254">
              <w:rPr>
                <w:b/>
                <w:bCs/>
              </w:rPr>
              <w:t>STAI</w:t>
            </w:r>
            <w:proofErr w:type="spellEnd"/>
            <w:r w:rsidRPr="00A05254">
              <w:rPr>
                <w:b/>
                <w:bCs/>
              </w:rPr>
              <w:t>-T</w:t>
            </w:r>
          </w:p>
        </w:tc>
      </w:tr>
      <w:tr w:rsidR="00F775D1" w:rsidRPr="00A05254" w14:paraId="0B0D5456" w14:textId="77777777" w:rsidTr="00DF513E">
        <w:trPr>
          <w:cantSplit/>
          <w:trHeight w:val="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bottom w:val="single" w:sz="4" w:space="0" w:color="auto"/>
            </w:tcBorders>
          </w:tcPr>
          <w:p w14:paraId="73F72E27" w14:textId="77777777" w:rsidR="00F775D1" w:rsidRPr="00A05254" w:rsidRDefault="00F775D1" w:rsidP="00DF513E">
            <w:pPr>
              <w:spacing w:line="360" w:lineRule="auto"/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textDirection w:val="btLr"/>
            <w:vAlign w:val="center"/>
          </w:tcPr>
          <w:p w14:paraId="6CB282D4" w14:textId="77777777" w:rsidR="00F775D1" w:rsidRPr="00A05254" w:rsidRDefault="00F775D1" w:rsidP="00DF513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Mean (</w:t>
            </w:r>
            <w:r>
              <w:rPr>
                <w:b/>
                <w:bCs/>
              </w:rPr>
              <w:t>r</w:t>
            </w:r>
            <w:r w:rsidRPr="00A05254">
              <w:rPr>
                <w:b/>
                <w:bCs/>
              </w:rPr>
              <w:t>ange)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textDirection w:val="btLr"/>
          </w:tcPr>
          <w:p w14:paraId="1751F82D" w14:textId="77777777" w:rsidR="00F775D1" w:rsidRPr="00A05254" w:rsidRDefault="00F775D1" w:rsidP="00DF513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Median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textDirection w:val="btLr"/>
            <w:vAlign w:val="center"/>
          </w:tcPr>
          <w:p w14:paraId="3EAAA53F" w14:textId="77777777" w:rsidR="00F775D1" w:rsidRPr="00A05254" w:rsidRDefault="00F775D1" w:rsidP="00DF513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St. dev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339245FE" w14:textId="77777777" w:rsidR="00F775D1" w:rsidRPr="00A05254" w:rsidRDefault="00F775D1" w:rsidP="00DF5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No or minimal symptoms</w:t>
            </w:r>
          </w:p>
        </w:tc>
        <w:tc>
          <w:tcPr>
            <w:tcW w:w="814" w:type="dxa"/>
            <w:tcBorders>
              <w:bottom w:val="single" w:sz="4" w:space="0" w:color="auto"/>
              <w:right w:val="single" w:sz="4" w:space="0" w:color="auto"/>
            </w:tcBorders>
          </w:tcPr>
          <w:p w14:paraId="0D93EE87" w14:textId="77777777" w:rsidR="00F775D1" w:rsidRPr="00A05254" w:rsidRDefault="00F775D1" w:rsidP="00DF5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Moderate to severe symptoms</w:t>
            </w:r>
          </w:p>
        </w:tc>
        <w:tc>
          <w:tcPr>
            <w:tcW w:w="867" w:type="dxa"/>
            <w:tcBorders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F326EEE" w14:textId="77777777" w:rsidR="00F775D1" w:rsidRPr="00A05254" w:rsidRDefault="00F775D1" w:rsidP="00DF513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Mean (</w:t>
            </w:r>
            <w:r>
              <w:rPr>
                <w:b/>
                <w:bCs/>
              </w:rPr>
              <w:t>r</w:t>
            </w:r>
            <w:r w:rsidRPr="00A05254">
              <w:rPr>
                <w:b/>
                <w:bCs/>
              </w:rPr>
              <w:t>ange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extDirection w:val="btLr"/>
            <w:vAlign w:val="center"/>
          </w:tcPr>
          <w:p w14:paraId="4CD6A203" w14:textId="77777777" w:rsidR="00F775D1" w:rsidRPr="00A05254" w:rsidRDefault="00F775D1" w:rsidP="00DF513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Medi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extDirection w:val="btLr"/>
            <w:vAlign w:val="center"/>
          </w:tcPr>
          <w:p w14:paraId="6112292D" w14:textId="77777777" w:rsidR="00F775D1" w:rsidRPr="00A05254" w:rsidRDefault="00F775D1" w:rsidP="00DF513E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St. dev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0C28642" w14:textId="77777777" w:rsidR="00F775D1" w:rsidRPr="00A05254" w:rsidRDefault="00F775D1" w:rsidP="00DF5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No or minimal symptoms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11A53C77" w14:textId="77777777" w:rsidR="00F775D1" w:rsidRPr="00A05254" w:rsidRDefault="00F775D1" w:rsidP="00DF5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5254">
              <w:rPr>
                <w:b/>
                <w:bCs/>
              </w:rPr>
              <w:t>Moderate to severe symptoms</w:t>
            </w:r>
          </w:p>
        </w:tc>
      </w:tr>
      <w:tr w:rsidR="00F775D1" w:rsidRPr="00A05254" w14:paraId="5BC04387" w14:textId="77777777" w:rsidTr="00DF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2"/>
            <w:tcBorders>
              <w:top w:val="single" w:sz="4" w:space="0" w:color="auto"/>
            </w:tcBorders>
          </w:tcPr>
          <w:p w14:paraId="19691613" w14:textId="77777777" w:rsidR="00F775D1" w:rsidRPr="004822AB" w:rsidRDefault="00F775D1" w:rsidP="00DF513E">
            <w:r w:rsidRPr="004822AB">
              <w:t>Total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6F809E88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5.91 (49.00)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14:paraId="344EBA1F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3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4B4714B2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11.05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0F1DDEA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150) 67.3%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59DB070A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73) 32.7%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42A9EAD8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5.13 (51.00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BA3281B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4639CD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10.1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A242478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151) 68.6%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3797F5DF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69) 31.4%</w:t>
            </w:r>
          </w:p>
        </w:tc>
      </w:tr>
      <w:tr w:rsidR="00F775D1" w:rsidRPr="00A05254" w14:paraId="4EBA5AE1" w14:textId="77777777" w:rsidTr="00DF513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79EB71DF" w14:textId="77777777" w:rsidR="00F775D1" w:rsidRPr="004822AB" w:rsidRDefault="00F775D1" w:rsidP="00DF513E">
            <w:pPr>
              <w:ind w:left="113" w:right="113"/>
            </w:pPr>
            <w:r w:rsidRPr="004822AB">
              <w:t>Gender</w:t>
            </w:r>
          </w:p>
        </w:tc>
        <w:tc>
          <w:tcPr>
            <w:tcW w:w="992" w:type="dxa"/>
          </w:tcPr>
          <w:p w14:paraId="587C846D" w14:textId="77777777" w:rsidR="00F775D1" w:rsidRPr="004822AB" w:rsidRDefault="00F775D1" w:rsidP="00DF5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22AB">
              <w:t>Female</w:t>
            </w:r>
          </w:p>
        </w:tc>
        <w:tc>
          <w:tcPr>
            <w:tcW w:w="963" w:type="dxa"/>
          </w:tcPr>
          <w:p w14:paraId="3BF13293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7.49</w:t>
            </w:r>
          </w:p>
          <w:p w14:paraId="2F2DF73D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*</w:t>
            </w:r>
          </w:p>
        </w:tc>
        <w:tc>
          <w:tcPr>
            <w:tcW w:w="547" w:type="dxa"/>
          </w:tcPr>
          <w:p w14:paraId="11729DBA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5</w:t>
            </w:r>
          </w:p>
        </w:tc>
        <w:tc>
          <w:tcPr>
            <w:tcW w:w="814" w:type="dxa"/>
          </w:tcPr>
          <w:p w14:paraId="7519B5BE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11.79</w:t>
            </w:r>
          </w:p>
        </w:tc>
        <w:tc>
          <w:tcPr>
            <w:tcW w:w="815" w:type="dxa"/>
          </w:tcPr>
          <w:p w14:paraId="765E3DAB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95) 61.7%*</w:t>
            </w:r>
          </w:p>
        </w:tc>
        <w:tc>
          <w:tcPr>
            <w:tcW w:w="814" w:type="dxa"/>
          </w:tcPr>
          <w:p w14:paraId="1870CEDF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59) 38.3% *</w:t>
            </w:r>
          </w:p>
        </w:tc>
        <w:tc>
          <w:tcPr>
            <w:tcW w:w="867" w:type="dxa"/>
          </w:tcPr>
          <w:p w14:paraId="3ABCFD54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6.81</w:t>
            </w:r>
          </w:p>
          <w:p w14:paraId="7F4F61D1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5254">
              <w:rPr>
                <w:sz w:val="18"/>
                <w:szCs w:val="18"/>
              </w:rPr>
              <w:t>**</w:t>
            </w:r>
          </w:p>
        </w:tc>
        <w:tc>
          <w:tcPr>
            <w:tcW w:w="283" w:type="dxa"/>
          </w:tcPr>
          <w:p w14:paraId="23689B1E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5</w:t>
            </w:r>
          </w:p>
        </w:tc>
        <w:tc>
          <w:tcPr>
            <w:tcW w:w="851" w:type="dxa"/>
          </w:tcPr>
          <w:p w14:paraId="7F13A20A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10.71</w:t>
            </w:r>
          </w:p>
        </w:tc>
        <w:tc>
          <w:tcPr>
            <w:tcW w:w="945" w:type="dxa"/>
          </w:tcPr>
          <w:p w14:paraId="2F3C592A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93) 62.4%*</w:t>
            </w:r>
          </w:p>
        </w:tc>
        <w:tc>
          <w:tcPr>
            <w:tcW w:w="1748" w:type="dxa"/>
          </w:tcPr>
          <w:p w14:paraId="39355994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56) 37.6%*</w:t>
            </w:r>
          </w:p>
        </w:tc>
      </w:tr>
      <w:tr w:rsidR="00F775D1" w:rsidRPr="00A05254" w14:paraId="2E19CFEC" w14:textId="77777777" w:rsidTr="00DF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5E3D5AF4" w14:textId="77777777" w:rsidR="00F775D1" w:rsidRPr="004822AB" w:rsidRDefault="00F775D1" w:rsidP="00DF513E">
            <w:pPr>
              <w:ind w:left="113" w:right="113"/>
            </w:pPr>
          </w:p>
        </w:tc>
        <w:tc>
          <w:tcPr>
            <w:tcW w:w="992" w:type="dxa"/>
          </w:tcPr>
          <w:p w14:paraId="72D72E16" w14:textId="77777777" w:rsidR="00F775D1" w:rsidRPr="004822AB" w:rsidRDefault="00F775D1" w:rsidP="00DF5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2AB">
              <w:t>Male</w:t>
            </w:r>
          </w:p>
        </w:tc>
        <w:tc>
          <w:tcPr>
            <w:tcW w:w="963" w:type="dxa"/>
          </w:tcPr>
          <w:p w14:paraId="440FEDF7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2.39*</w:t>
            </w:r>
          </w:p>
        </w:tc>
        <w:tc>
          <w:tcPr>
            <w:tcW w:w="547" w:type="dxa"/>
          </w:tcPr>
          <w:p w14:paraId="3228ECD4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0</w:t>
            </w:r>
          </w:p>
        </w:tc>
        <w:tc>
          <w:tcPr>
            <w:tcW w:w="814" w:type="dxa"/>
          </w:tcPr>
          <w:p w14:paraId="67126185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8.25</w:t>
            </w:r>
          </w:p>
        </w:tc>
        <w:tc>
          <w:tcPr>
            <w:tcW w:w="815" w:type="dxa"/>
          </w:tcPr>
          <w:p w14:paraId="473429B8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55) 79.7%*</w:t>
            </w:r>
          </w:p>
        </w:tc>
        <w:tc>
          <w:tcPr>
            <w:tcW w:w="814" w:type="dxa"/>
          </w:tcPr>
          <w:p w14:paraId="37316218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14) 20.3%*</w:t>
            </w:r>
          </w:p>
        </w:tc>
        <w:tc>
          <w:tcPr>
            <w:tcW w:w="867" w:type="dxa"/>
          </w:tcPr>
          <w:p w14:paraId="7C8CFBEC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1.62</w:t>
            </w:r>
          </w:p>
          <w:p w14:paraId="47A97855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**</w:t>
            </w:r>
          </w:p>
        </w:tc>
        <w:tc>
          <w:tcPr>
            <w:tcW w:w="283" w:type="dxa"/>
          </w:tcPr>
          <w:p w14:paraId="4B7A286C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0</w:t>
            </w:r>
          </w:p>
        </w:tc>
        <w:tc>
          <w:tcPr>
            <w:tcW w:w="851" w:type="dxa"/>
          </w:tcPr>
          <w:p w14:paraId="286DA561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7.80</w:t>
            </w:r>
          </w:p>
        </w:tc>
        <w:tc>
          <w:tcPr>
            <w:tcW w:w="945" w:type="dxa"/>
          </w:tcPr>
          <w:p w14:paraId="116E5488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58) 81.7%*</w:t>
            </w:r>
          </w:p>
        </w:tc>
        <w:tc>
          <w:tcPr>
            <w:tcW w:w="1748" w:type="dxa"/>
          </w:tcPr>
          <w:p w14:paraId="50AD9429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13) 18.3%*</w:t>
            </w:r>
          </w:p>
        </w:tc>
      </w:tr>
      <w:tr w:rsidR="00F775D1" w:rsidRPr="00A05254" w14:paraId="167DE3D1" w14:textId="77777777" w:rsidTr="00DF513E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2F4A6135" w14:textId="77777777" w:rsidR="00F775D1" w:rsidRPr="004822AB" w:rsidRDefault="00F775D1" w:rsidP="00DF513E">
            <w:pPr>
              <w:ind w:left="113" w:right="113"/>
            </w:pPr>
            <w:r w:rsidRPr="004822AB">
              <w:t>Stringent</w:t>
            </w:r>
          </w:p>
        </w:tc>
        <w:tc>
          <w:tcPr>
            <w:tcW w:w="992" w:type="dxa"/>
          </w:tcPr>
          <w:p w14:paraId="53800B3D" w14:textId="77777777" w:rsidR="00F775D1" w:rsidRPr="004822AB" w:rsidRDefault="00F775D1" w:rsidP="00DF5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22AB">
              <w:t>Stringent</w:t>
            </w:r>
          </w:p>
        </w:tc>
        <w:tc>
          <w:tcPr>
            <w:tcW w:w="963" w:type="dxa"/>
          </w:tcPr>
          <w:p w14:paraId="723C0CF5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5.21</w:t>
            </w:r>
          </w:p>
        </w:tc>
        <w:tc>
          <w:tcPr>
            <w:tcW w:w="547" w:type="dxa"/>
          </w:tcPr>
          <w:p w14:paraId="04C9FF21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2</w:t>
            </w:r>
          </w:p>
        </w:tc>
        <w:tc>
          <w:tcPr>
            <w:tcW w:w="814" w:type="dxa"/>
          </w:tcPr>
          <w:p w14:paraId="544D4CA9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11.30</w:t>
            </w:r>
          </w:p>
        </w:tc>
        <w:tc>
          <w:tcPr>
            <w:tcW w:w="815" w:type="dxa"/>
          </w:tcPr>
          <w:p w14:paraId="3482C7A9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105) 68.2%</w:t>
            </w:r>
          </w:p>
        </w:tc>
        <w:tc>
          <w:tcPr>
            <w:tcW w:w="814" w:type="dxa"/>
          </w:tcPr>
          <w:p w14:paraId="18327730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49) 31.8%</w:t>
            </w:r>
          </w:p>
        </w:tc>
        <w:tc>
          <w:tcPr>
            <w:tcW w:w="867" w:type="dxa"/>
          </w:tcPr>
          <w:p w14:paraId="63132947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5.14</w:t>
            </w:r>
          </w:p>
        </w:tc>
        <w:tc>
          <w:tcPr>
            <w:tcW w:w="283" w:type="dxa"/>
          </w:tcPr>
          <w:p w14:paraId="71237583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3</w:t>
            </w:r>
          </w:p>
        </w:tc>
        <w:tc>
          <w:tcPr>
            <w:tcW w:w="851" w:type="dxa"/>
          </w:tcPr>
          <w:p w14:paraId="786011EE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10.60</w:t>
            </w:r>
          </w:p>
        </w:tc>
        <w:tc>
          <w:tcPr>
            <w:tcW w:w="945" w:type="dxa"/>
          </w:tcPr>
          <w:p w14:paraId="189CD485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101) 67.8%</w:t>
            </w:r>
          </w:p>
        </w:tc>
        <w:tc>
          <w:tcPr>
            <w:tcW w:w="1748" w:type="dxa"/>
          </w:tcPr>
          <w:p w14:paraId="5391ABEF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48) 32.2%</w:t>
            </w:r>
          </w:p>
        </w:tc>
      </w:tr>
      <w:tr w:rsidR="00F775D1" w:rsidRPr="00A05254" w14:paraId="07D48B11" w14:textId="77777777" w:rsidTr="00DF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7699834B" w14:textId="77777777" w:rsidR="00F775D1" w:rsidRPr="004822AB" w:rsidRDefault="00F775D1" w:rsidP="00DF513E">
            <w:pPr>
              <w:ind w:left="113" w:right="113"/>
            </w:pPr>
          </w:p>
        </w:tc>
        <w:tc>
          <w:tcPr>
            <w:tcW w:w="992" w:type="dxa"/>
          </w:tcPr>
          <w:p w14:paraId="7A4EC130" w14:textId="77777777" w:rsidR="00F775D1" w:rsidRPr="004822AB" w:rsidRDefault="00F775D1" w:rsidP="00DF5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2AB">
              <w:t>Non-stringent</w:t>
            </w:r>
          </w:p>
        </w:tc>
        <w:tc>
          <w:tcPr>
            <w:tcW w:w="963" w:type="dxa"/>
          </w:tcPr>
          <w:p w14:paraId="3A5652B0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7.46</w:t>
            </w:r>
          </w:p>
        </w:tc>
        <w:tc>
          <w:tcPr>
            <w:tcW w:w="547" w:type="dxa"/>
          </w:tcPr>
          <w:p w14:paraId="1CAEF458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7</w:t>
            </w:r>
          </w:p>
        </w:tc>
        <w:tc>
          <w:tcPr>
            <w:tcW w:w="814" w:type="dxa"/>
          </w:tcPr>
          <w:p w14:paraId="7EE0959A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10.39</w:t>
            </w:r>
          </w:p>
        </w:tc>
        <w:tc>
          <w:tcPr>
            <w:tcW w:w="815" w:type="dxa"/>
          </w:tcPr>
          <w:p w14:paraId="08D839A6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45) 65.2%</w:t>
            </w:r>
          </w:p>
        </w:tc>
        <w:tc>
          <w:tcPr>
            <w:tcW w:w="814" w:type="dxa"/>
          </w:tcPr>
          <w:p w14:paraId="6A283CCA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24) 34.8%</w:t>
            </w:r>
          </w:p>
        </w:tc>
        <w:tc>
          <w:tcPr>
            <w:tcW w:w="867" w:type="dxa"/>
          </w:tcPr>
          <w:p w14:paraId="24B10706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5.11</w:t>
            </w:r>
          </w:p>
        </w:tc>
        <w:tc>
          <w:tcPr>
            <w:tcW w:w="283" w:type="dxa"/>
          </w:tcPr>
          <w:p w14:paraId="36672B66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4</w:t>
            </w:r>
          </w:p>
        </w:tc>
        <w:tc>
          <w:tcPr>
            <w:tcW w:w="851" w:type="dxa"/>
          </w:tcPr>
          <w:p w14:paraId="2EF8C711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9.18</w:t>
            </w:r>
          </w:p>
        </w:tc>
        <w:tc>
          <w:tcPr>
            <w:tcW w:w="945" w:type="dxa"/>
          </w:tcPr>
          <w:p w14:paraId="18F996F1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50) 70.4%</w:t>
            </w:r>
          </w:p>
        </w:tc>
        <w:tc>
          <w:tcPr>
            <w:tcW w:w="1748" w:type="dxa"/>
          </w:tcPr>
          <w:p w14:paraId="3A206522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21) 29.6%</w:t>
            </w:r>
          </w:p>
        </w:tc>
      </w:tr>
      <w:tr w:rsidR="00F775D1" w:rsidRPr="00A05254" w14:paraId="00C650C7" w14:textId="77777777" w:rsidTr="00DF513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7FE7CA1D" w14:textId="77777777" w:rsidR="00F775D1" w:rsidRPr="004822AB" w:rsidRDefault="00F775D1" w:rsidP="00DF513E">
            <w:pPr>
              <w:ind w:left="113" w:right="113"/>
            </w:pPr>
            <w:r w:rsidRPr="004822AB">
              <w:t>Cystic lesion</w:t>
            </w:r>
          </w:p>
        </w:tc>
        <w:tc>
          <w:tcPr>
            <w:tcW w:w="992" w:type="dxa"/>
          </w:tcPr>
          <w:p w14:paraId="7A41AA8D" w14:textId="77777777" w:rsidR="00F775D1" w:rsidRPr="004822AB" w:rsidRDefault="00F775D1" w:rsidP="00DF5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22AB">
              <w:t>Cyst</w:t>
            </w:r>
          </w:p>
        </w:tc>
        <w:tc>
          <w:tcPr>
            <w:tcW w:w="963" w:type="dxa"/>
          </w:tcPr>
          <w:p w14:paraId="4438D257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4.77</w:t>
            </w:r>
          </w:p>
        </w:tc>
        <w:tc>
          <w:tcPr>
            <w:tcW w:w="547" w:type="dxa"/>
          </w:tcPr>
          <w:p w14:paraId="52EA3BD4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2</w:t>
            </w:r>
          </w:p>
        </w:tc>
        <w:tc>
          <w:tcPr>
            <w:tcW w:w="814" w:type="dxa"/>
          </w:tcPr>
          <w:p w14:paraId="7F062740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10.83</w:t>
            </w:r>
          </w:p>
        </w:tc>
        <w:tc>
          <w:tcPr>
            <w:tcW w:w="815" w:type="dxa"/>
          </w:tcPr>
          <w:p w14:paraId="2A1CD064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89) 69.5%</w:t>
            </w:r>
          </w:p>
        </w:tc>
        <w:tc>
          <w:tcPr>
            <w:tcW w:w="814" w:type="dxa"/>
          </w:tcPr>
          <w:p w14:paraId="2E7355D6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39) 30.5%</w:t>
            </w:r>
          </w:p>
        </w:tc>
        <w:tc>
          <w:tcPr>
            <w:tcW w:w="867" w:type="dxa"/>
          </w:tcPr>
          <w:p w14:paraId="19B0AD7D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4.81</w:t>
            </w:r>
          </w:p>
        </w:tc>
        <w:tc>
          <w:tcPr>
            <w:tcW w:w="283" w:type="dxa"/>
          </w:tcPr>
          <w:p w14:paraId="29FC5779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4</w:t>
            </w:r>
          </w:p>
        </w:tc>
        <w:tc>
          <w:tcPr>
            <w:tcW w:w="851" w:type="dxa"/>
          </w:tcPr>
          <w:p w14:paraId="50B4863C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9.89</w:t>
            </w:r>
          </w:p>
        </w:tc>
        <w:tc>
          <w:tcPr>
            <w:tcW w:w="945" w:type="dxa"/>
          </w:tcPr>
          <w:p w14:paraId="388E9E5D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87) 68.0%</w:t>
            </w:r>
          </w:p>
        </w:tc>
        <w:tc>
          <w:tcPr>
            <w:tcW w:w="1748" w:type="dxa"/>
          </w:tcPr>
          <w:p w14:paraId="525E2535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41) 32.0%</w:t>
            </w:r>
          </w:p>
        </w:tc>
      </w:tr>
      <w:tr w:rsidR="00F775D1" w:rsidRPr="00A05254" w14:paraId="18F18F57" w14:textId="77777777" w:rsidTr="00DF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531592B2" w14:textId="77777777" w:rsidR="00F775D1" w:rsidRPr="004822AB" w:rsidRDefault="00F775D1" w:rsidP="00DF513E">
            <w:pPr>
              <w:ind w:left="113" w:right="113"/>
            </w:pPr>
          </w:p>
        </w:tc>
        <w:tc>
          <w:tcPr>
            <w:tcW w:w="992" w:type="dxa"/>
          </w:tcPr>
          <w:p w14:paraId="7DA99D8A" w14:textId="77777777" w:rsidR="00F775D1" w:rsidRPr="004822AB" w:rsidRDefault="00F775D1" w:rsidP="00DF5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2AB">
              <w:t>No cyst</w:t>
            </w:r>
          </w:p>
        </w:tc>
        <w:tc>
          <w:tcPr>
            <w:tcW w:w="963" w:type="dxa"/>
          </w:tcPr>
          <w:p w14:paraId="6F0DAB7E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7.12</w:t>
            </w:r>
          </w:p>
        </w:tc>
        <w:tc>
          <w:tcPr>
            <w:tcW w:w="547" w:type="dxa"/>
          </w:tcPr>
          <w:p w14:paraId="7A79046B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5</w:t>
            </w:r>
          </w:p>
        </w:tc>
        <w:tc>
          <w:tcPr>
            <w:tcW w:w="814" w:type="dxa"/>
          </w:tcPr>
          <w:p w14:paraId="0FAB829F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10.95</w:t>
            </w:r>
          </w:p>
        </w:tc>
        <w:tc>
          <w:tcPr>
            <w:tcW w:w="815" w:type="dxa"/>
          </w:tcPr>
          <w:p w14:paraId="41BECA14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60) 65.2%</w:t>
            </w:r>
          </w:p>
        </w:tc>
        <w:tc>
          <w:tcPr>
            <w:tcW w:w="814" w:type="dxa"/>
          </w:tcPr>
          <w:p w14:paraId="4F5B4392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32) 34.8%</w:t>
            </w:r>
          </w:p>
        </w:tc>
        <w:tc>
          <w:tcPr>
            <w:tcW w:w="867" w:type="dxa"/>
          </w:tcPr>
          <w:p w14:paraId="7B3C1DDD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5.48</w:t>
            </w:r>
          </w:p>
        </w:tc>
        <w:tc>
          <w:tcPr>
            <w:tcW w:w="283" w:type="dxa"/>
          </w:tcPr>
          <w:p w14:paraId="4C52A1B8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2</w:t>
            </w:r>
          </w:p>
        </w:tc>
        <w:tc>
          <w:tcPr>
            <w:tcW w:w="851" w:type="dxa"/>
          </w:tcPr>
          <w:p w14:paraId="1912E20B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10.42</w:t>
            </w:r>
          </w:p>
        </w:tc>
        <w:tc>
          <w:tcPr>
            <w:tcW w:w="945" w:type="dxa"/>
          </w:tcPr>
          <w:p w14:paraId="04767D71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62) 69.7%</w:t>
            </w:r>
          </w:p>
        </w:tc>
        <w:tc>
          <w:tcPr>
            <w:tcW w:w="1748" w:type="dxa"/>
          </w:tcPr>
          <w:p w14:paraId="50B7096E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27) 30.3%</w:t>
            </w:r>
          </w:p>
        </w:tc>
      </w:tr>
      <w:tr w:rsidR="00F775D1" w:rsidRPr="00A05254" w14:paraId="52913B6F" w14:textId="77777777" w:rsidTr="00DF513E">
        <w:trPr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0614AFEF" w14:textId="77777777" w:rsidR="00F775D1" w:rsidRPr="004822AB" w:rsidRDefault="00F775D1" w:rsidP="00DF513E">
            <w:pPr>
              <w:ind w:left="113" w:right="113"/>
              <w:rPr>
                <w:b w:val="0"/>
                <w:bCs w:val="0"/>
              </w:rPr>
            </w:pPr>
            <w:r w:rsidRPr="004822AB">
              <w:t xml:space="preserve">Presence of </w:t>
            </w:r>
          </w:p>
          <w:p w14:paraId="62AE278F" w14:textId="77777777" w:rsidR="00F775D1" w:rsidRPr="004822AB" w:rsidRDefault="00F775D1" w:rsidP="00DF513E">
            <w:pPr>
              <w:ind w:left="113" w:right="113"/>
            </w:pPr>
            <w:r w:rsidRPr="004822AB">
              <w:t>gene mut.</w:t>
            </w:r>
          </w:p>
        </w:tc>
        <w:tc>
          <w:tcPr>
            <w:tcW w:w="992" w:type="dxa"/>
          </w:tcPr>
          <w:p w14:paraId="4E307A95" w14:textId="77777777" w:rsidR="00F775D1" w:rsidRPr="004822AB" w:rsidRDefault="00F775D1" w:rsidP="00DF5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22AB">
              <w:t>Gene mutation</w:t>
            </w:r>
          </w:p>
        </w:tc>
        <w:tc>
          <w:tcPr>
            <w:tcW w:w="963" w:type="dxa"/>
          </w:tcPr>
          <w:p w14:paraId="34DB739B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5.66</w:t>
            </w:r>
          </w:p>
        </w:tc>
        <w:tc>
          <w:tcPr>
            <w:tcW w:w="547" w:type="dxa"/>
          </w:tcPr>
          <w:p w14:paraId="61EED41A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4</w:t>
            </w:r>
          </w:p>
        </w:tc>
        <w:tc>
          <w:tcPr>
            <w:tcW w:w="814" w:type="dxa"/>
          </w:tcPr>
          <w:p w14:paraId="224BDEA3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9.42</w:t>
            </w:r>
          </w:p>
        </w:tc>
        <w:tc>
          <w:tcPr>
            <w:tcW w:w="815" w:type="dxa"/>
          </w:tcPr>
          <w:p w14:paraId="53A8C9FD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52) 70.3%</w:t>
            </w:r>
          </w:p>
        </w:tc>
        <w:tc>
          <w:tcPr>
            <w:tcW w:w="814" w:type="dxa"/>
          </w:tcPr>
          <w:p w14:paraId="0D59C049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22) 29.7%</w:t>
            </w:r>
          </w:p>
        </w:tc>
        <w:tc>
          <w:tcPr>
            <w:tcW w:w="867" w:type="dxa"/>
          </w:tcPr>
          <w:p w14:paraId="47326E09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4.41</w:t>
            </w:r>
          </w:p>
        </w:tc>
        <w:tc>
          <w:tcPr>
            <w:tcW w:w="283" w:type="dxa"/>
          </w:tcPr>
          <w:p w14:paraId="74B42DFA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34</w:t>
            </w:r>
          </w:p>
        </w:tc>
        <w:tc>
          <w:tcPr>
            <w:tcW w:w="851" w:type="dxa"/>
          </w:tcPr>
          <w:p w14:paraId="3F54C070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8.78</w:t>
            </w:r>
          </w:p>
        </w:tc>
        <w:tc>
          <w:tcPr>
            <w:tcW w:w="945" w:type="dxa"/>
          </w:tcPr>
          <w:p w14:paraId="316762D4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49) 74.2%</w:t>
            </w:r>
          </w:p>
        </w:tc>
        <w:tc>
          <w:tcPr>
            <w:tcW w:w="1748" w:type="dxa"/>
          </w:tcPr>
          <w:p w14:paraId="66472632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(17) 25.8%</w:t>
            </w:r>
          </w:p>
        </w:tc>
      </w:tr>
      <w:tr w:rsidR="00F775D1" w:rsidRPr="00A05254" w14:paraId="142DCD3E" w14:textId="77777777" w:rsidTr="00DF5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8A1E10D" w14:textId="77777777" w:rsidR="00F775D1" w:rsidRPr="004822AB" w:rsidRDefault="00F775D1" w:rsidP="00DF513E"/>
        </w:tc>
        <w:tc>
          <w:tcPr>
            <w:tcW w:w="992" w:type="dxa"/>
          </w:tcPr>
          <w:p w14:paraId="65436D63" w14:textId="77777777" w:rsidR="00F775D1" w:rsidRPr="004822AB" w:rsidRDefault="00F775D1" w:rsidP="00DF5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22AB">
              <w:t>No known mutation</w:t>
            </w:r>
          </w:p>
        </w:tc>
        <w:tc>
          <w:tcPr>
            <w:tcW w:w="963" w:type="dxa"/>
          </w:tcPr>
          <w:p w14:paraId="66C85B9C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6.03</w:t>
            </w:r>
          </w:p>
        </w:tc>
        <w:tc>
          <w:tcPr>
            <w:tcW w:w="547" w:type="dxa"/>
          </w:tcPr>
          <w:p w14:paraId="2F6F580C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2</w:t>
            </w:r>
          </w:p>
        </w:tc>
        <w:tc>
          <w:tcPr>
            <w:tcW w:w="814" w:type="dxa"/>
          </w:tcPr>
          <w:p w14:paraId="5D919F2C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11.81</w:t>
            </w:r>
          </w:p>
        </w:tc>
        <w:tc>
          <w:tcPr>
            <w:tcW w:w="815" w:type="dxa"/>
          </w:tcPr>
          <w:p w14:paraId="36943A85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98) 65.8%</w:t>
            </w:r>
          </w:p>
        </w:tc>
        <w:tc>
          <w:tcPr>
            <w:tcW w:w="814" w:type="dxa"/>
          </w:tcPr>
          <w:p w14:paraId="6F95CA7E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51) 34.2%</w:t>
            </w:r>
          </w:p>
        </w:tc>
        <w:tc>
          <w:tcPr>
            <w:tcW w:w="867" w:type="dxa"/>
          </w:tcPr>
          <w:p w14:paraId="60863D3B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5.44</w:t>
            </w:r>
          </w:p>
        </w:tc>
        <w:tc>
          <w:tcPr>
            <w:tcW w:w="283" w:type="dxa"/>
          </w:tcPr>
          <w:p w14:paraId="18E7EB36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33</w:t>
            </w:r>
          </w:p>
        </w:tc>
        <w:tc>
          <w:tcPr>
            <w:tcW w:w="851" w:type="dxa"/>
          </w:tcPr>
          <w:p w14:paraId="143723E0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10.69</w:t>
            </w:r>
          </w:p>
        </w:tc>
        <w:tc>
          <w:tcPr>
            <w:tcW w:w="945" w:type="dxa"/>
          </w:tcPr>
          <w:p w14:paraId="22681720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102) 66.2%</w:t>
            </w:r>
          </w:p>
        </w:tc>
        <w:tc>
          <w:tcPr>
            <w:tcW w:w="1748" w:type="dxa"/>
          </w:tcPr>
          <w:p w14:paraId="0E4BFCCC" w14:textId="77777777" w:rsidR="00F775D1" w:rsidRPr="00A05254" w:rsidRDefault="00F775D1" w:rsidP="00DF513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5254">
              <w:t>(52) 33.8%</w:t>
            </w:r>
          </w:p>
        </w:tc>
      </w:tr>
      <w:tr w:rsidR="00F775D1" w:rsidRPr="00A05254" w14:paraId="0F4BBE28" w14:textId="77777777" w:rsidTr="00DF513E">
        <w:trPr>
          <w:cantSplit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3C2780AA" w14:textId="77777777" w:rsidR="00F775D1" w:rsidRPr="004822AB" w:rsidRDefault="00F775D1" w:rsidP="00DF513E">
            <w:pPr>
              <w:ind w:left="113" w:right="113"/>
              <w:jc w:val="center"/>
            </w:pPr>
            <w:r w:rsidRPr="004822AB">
              <w:lastRenderedPageBreak/>
              <w:t xml:space="preserve">Age </w:t>
            </w:r>
            <w:proofErr w:type="gramStart"/>
            <w:r w:rsidRPr="004822AB">
              <w:t>mean</w:t>
            </w:r>
            <w:proofErr w:type="gramEnd"/>
          </w:p>
        </w:tc>
        <w:tc>
          <w:tcPr>
            <w:tcW w:w="992" w:type="dxa"/>
          </w:tcPr>
          <w:p w14:paraId="527FDBFD" w14:textId="77777777" w:rsidR="00F775D1" w:rsidRPr="004822AB" w:rsidRDefault="00F775D1" w:rsidP="00DF5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3" w:type="dxa"/>
          </w:tcPr>
          <w:p w14:paraId="0E2757C6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*</w:t>
            </w:r>
          </w:p>
          <w:p w14:paraId="165EF8C3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7" w:type="dxa"/>
          </w:tcPr>
          <w:p w14:paraId="5479FC4C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4" w:type="dxa"/>
          </w:tcPr>
          <w:p w14:paraId="66D0D6EF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14:paraId="74D27B2B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60.19***</w:t>
            </w:r>
          </w:p>
        </w:tc>
        <w:tc>
          <w:tcPr>
            <w:tcW w:w="814" w:type="dxa"/>
          </w:tcPr>
          <w:p w14:paraId="49CC137C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56.47***</w:t>
            </w:r>
          </w:p>
        </w:tc>
        <w:tc>
          <w:tcPr>
            <w:tcW w:w="867" w:type="dxa"/>
          </w:tcPr>
          <w:p w14:paraId="3514676C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***</w:t>
            </w:r>
          </w:p>
        </w:tc>
        <w:tc>
          <w:tcPr>
            <w:tcW w:w="283" w:type="dxa"/>
          </w:tcPr>
          <w:p w14:paraId="6AD058DF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</w:tcPr>
          <w:p w14:paraId="55EE5D85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45" w:type="dxa"/>
          </w:tcPr>
          <w:p w14:paraId="3486908F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59.83</w:t>
            </w:r>
          </w:p>
        </w:tc>
        <w:tc>
          <w:tcPr>
            <w:tcW w:w="1748" w:type="dxa"/>
          </w:tcPr>
          <w:p w14:paraId="29647E3D" w14:textId="77777777" w:rsidR="00F775D1" w:rsidRPr="00A05254" w:rsidRDefault="00F775D1" w:rsidP="00DF51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254">
              <w:t>57.46</w:t>
            </w:r>
          </w:p>
        </w:tc>
      </w:tr>
    </w:tbl>
    <w:p w14:paraId="67CACFC2" w14:textId="77777777" w:rsidR="00F775D1" w:rsidRPr="00A05254" w:rsidRDefault="00F775D1" w:rsidP="00F775D1">
      <w:pPr>
        <w:rPr>
          <w:rFonts w:ascii="Times New Roman" w:hAnsi="Times New Roman" w:cs="Times New Roman"/>
          <w:lang w:val="en-US"/>
        </w:rPr>
      </w:pPr>
      <w:r w:rsidRPr="00A05254">
        <w:rPr>
          <w:rFonts w:ascii="Times New Roman" w:hAnsi="Times New Roman" w:cs="Times New Roman"/>
          <w:lang w:val="en-US"/>
        </w:rPr>
        <w:t>Scores ≥</w:t>
      </w:r>
      <w:r>
        <w:rPr>
          <w:rFonts w:ascii="Times New Roman" w:hAnsi="Times New Roman" w:cs="Times New Roman"/>
          <w:lang w:val="en-US"/>
        </w:rPr>
        <w:t> </w:t>
      </w:r>
      <w:r w:rsidRPr="00A05254">
        <w:rPr>
          <w:rFonts w:ascii="Times New Roman" w:hAnsi="Times New Roman" w:cs="Times New Roman"/>
          <w:lang w:val="en-US"/>
        </w:rPr>
        <w:t>40 indicat</w:t>
      </w:r>
      <w:r>
        <w:rPr>
          <w:rFonts w:ascii="Times New Roman" w:hAnsi="Times New Roman" w:cs="Times New Roman"/>
          <w:lang w:val="en-US"/>
        </w:rPr>
        <w:t>e</w:t>
      </w:r>
      <w:r w:rsidRPr="00A05254">
        <w:rPr>
          <w:rFonts w:ascii="Times New Roman" w:hAnsi="Times New Roman" w:cs="Times New Roman"/>
          <w:lang w:val="en-US"/>
        </w:rPr>
        <w:t xml:space="preserve"> moderate to high anxiety.</w:t>
      </w:r>
      <w:r w:rsidRPr="00A05254">
        <w:rPr>
          <w:rFonts w:ascii="Times New Roman" w:hAnsi="Times New Roman" w:cs="Times New Roman"/>
          <w:lang w:val="en-US"/>
        </w:rPr>
        <w:br/>
        <w:t>* Significant p</w:t>
      </w:r>
      <w:r>
        <w:rPr>
          <w:rFonts w:ascii="Times New Roman" w:hAnsi="Times New Roman" w:cs="Times New Roman"/>
          <w:lang w:val="en-US"/>
        </w:rPr>
        <w:t> </w:t>
      </w:r>
      <w:r w:rsidRPr="00A05254">
        <w:rPr>
          <w:rFonts w:ascii="Times New Roman" w:hAnsi="Times New Roman" w:cs="Times New Roman"/>
          <w:lang w:val="en-US"/>
        </w:rPr>
        <w:t>&lt;</w:t>
      </w:r>
      <w:r>
        <w:rPr>
          <w:rFonts w:ascii="Times New Roman" w:hAnsi="Times New Roman" w:cs="Times New Roman"/>
          <w:lang w:val="en-US"/>
        </w:rPr>
        <w:t> </w:t>
      </w:r>
      <w:proofErr w:type="gramStart"/>
      <w:r w:rsidRPr="00A05254">
        <w:rPr>
          <w:rFonts w:ascii="Times New Roman" w:hAnsi="Times New Roman" w:cs="Times New Roman"/>
          <w:lang w:val="en-US"/>
        </w:rPr>
        <w:t>0.01 .</w:t>
      </w:r>
      <w:proofErr w:type="gramEnd"/>
      <w:r w:rsidRPr="00A05254">
        <w:rPr>
          <w:rFonts w:ascii="Times New Roman" w:hAnsi="Times New Roman" w:cs="Times New Roman"/>
          <w:lang w:val="en-US"/>
        </w:rPr>
        <w:t xml:space="preserve"> ** Significant p &lt; 0.001. *** Significant p &lt; 0.05. </w:t>
      </w:r>
      <w:r w:rsidRPr="00A05254">
        <w:rPr>
          <w:rFonts w:ascii="Times New Roman" w:hAnsi="Times New Roman" w:cs="Times New Roman"/>
          <w:lang w:val="en-US"/>
        </w:rPr>
        <w:br/>
        <w:t>mut.</w:t>
      </w:r>
      <w:r>
        <w:rPr>
          <w:rFonts w:ascii="Times New Roman" w:hAnsi="Times New Roman" w:cs="Times New Roman"/>
          <w:lang w:val="en-US"/>
        </w:rPr>
        <w:t xml:space="preserve"> </w:t>
      </w:r>
      <w:r w:rsidRPr="00A05254">
        <w:rPr>
          <w:rFonts w:ascii="Times New Roman" w:hAnsi="Times New Roman" w:cs="Times New Roman"/>
          <w:lang w:val="en-US"/>
        </w:rPr>
        <w:t>= mutation, St. dev = standard deviation.</w:t>
      </w:r>
      <w:r w:rsidRPr="00A05254">
        <w:rPr>
          <w:rFonts w:ascii="Times New Roman" w:hAnsi="Times New Roman" w:cs="Times New Roman"/>
          <w:lang w:val="en-US"/>
        </w:rPr>
        <w:br w:type="page"/>
      </w:r>
    </w:p>
    <w:p w14:paraId="6A912D66" w14:textId="77777777" w:rsidR="00F775D1" w:rsidRPr="004822AB" w:rsidRDefault="00F775D1" w:rsidP="00F775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879FC8" w14:textId="77777777" w:rsidR="00F775D1" w:rsidRPr="00A05254" w:rsidRDefault="00F775D1" w:rsidP="00F775D1">
      <w:pPr>
        <w:ind w:right="-142"/>
        <w:rPr>
          <w:rFonts w:ascii="Times New Roman" w:hAnsi="Times New Roman" w:cs="Times New Roman"/>
          <w:lang w:val="en-US"/>
        </w:rPr>
      </w:pPr>
    </w:p>
    <w:p w14:paraId="60E4B2D0" w14:textId="697A22E8" w:rsidR="00CA18F1" w:rsidRPr="00F775D1" w:rsidRDefault="00CA18F1">
      <w:pPr>
        <w:rPr>
          <w:lang w:val="en-US"/>
        </w:rPr>
      </w:pPr>
    </w:p>
    <w:sectPr w:rsidR="00CA18F1" w:rsidRPr="00F775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5D1"/>
    <w:rsid w:val="00005A9F"/>
    <w:rsid w:val="000B5EFA"/>
    <w:rsid w:val="000C0378"/>
    <w:rsid w:val="00142896"/>
    <w:rsid w:val="002A139F"/>
    <w:rsid w:val="002F3340"/>
    <w:rsid w:val="002F74CE"/>
    <w:rsid w:val="003B4A57"/>
    <w:rsid w:val="00492948"/>
    <w:rsid w:val="004C29CC"/>
    <w:rsid w:val="00524432"/>
    <w:rsid w:val="005332F3"/>
    <w:rsid w:val="00693369"/>
    <w:rsid w:val="006F1B8F"/>
    <w:rsid w:val="00702434"/>
    <w:rsid w:val="00754677"/>
    <w:rsid w:val="007F709E"/>
    <w:rsid w:val="008063CF"/>
    <w:rsid w:val="00860D5E"/>
    <w:rsid w:val="008A334C"/>
    <w:rsid w:val="008C5A5D"/>
    <w:rsid w:val="008E2ABD"/>
    <w:rsid w:val="00964A60"/>
    <w:rsid w:val="009E3EF0"/>
    <w:rsid w:val="009F5568"/>
    <w:rsid w:val="00A0665F"/>
    <w:rsid w:val="00A9388D"/>
    <w:rsid w:val="00B4620A"/>
    <w:rsid w:val="00B876D4"/>
    <w:rsid w:val="00BA5719"/>
    <w:rsid w:val="00BC6A91"/>
    <w:rsid w:val="00C179FC"/>
    <w:rsid w:val="00C26F78"/>
    <w:rsid w:val="00C318E2"/>
    <w:rsid w:val="00C34C40"/>
    <w:rsid w:val="00C34DFA"/>
    <w:rsid w:val="00C4646E"/>
    <w:rsid w:val="00C85903"/>
    <w:rsid w:val="00CA18F1"/>
    <w:rsid w:val="00D30178"/>
    <w:rsid w:val="00D62063"/>
    <w:rsid w:val="00D91CA0"/>
    <w:rsid w:val="00DA03DD"/>
    <w:rsid w:val="00DB5215"/>
    <w:rsid w:val="00F30335"/>
    <w:rsid w:val="00F35EA5"/>
    <w:rsid w:val="00F414DF"/>
    <w:rsid w:val="00F54957"/>
    <w:rsid w:val="00F7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042719"/>
  <w15:chartTrackingRefBased/>
  <w15:docId w15:val="{50DC0A29-EF6A-944C-95A0-0D9E81FAA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5D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775D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775D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775D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775D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775D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775D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775D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775D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775D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77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77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775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775D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775D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775D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775D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775D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775D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775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77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775D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77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775D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775D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775D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775D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77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775D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775D1"/>
    <w:rPr>
      <w:b/>
      <w:bCs/>
      <w:smallCaps/>
      <w:color w:val="0F4761" w:themeColor="accent1" w:themeShade="BF"/>
      <w:spacing w:val="5"/>
    </w:rPr>
  </w:style>
  <w:style w:type="table" w:styleId="Oformateradtabell4">
    <w:name w:val="Plain Table 4"/>
    <w:basedOn w:val="Normaltabell"/>
    <w:uiPriority w:val="44"/>
    <w:rsid w:val="00F775D1"/>
    <w:rPr>
      <w:rFonts w:ascii="Times New Roman" w:hAnsi="Times New Roman" w:cs="Times New Roman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43E61B1-5F95-3B47-9637-61F38020BC76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sv-SE"/>
        </a:p>
      </dgm:t>
    </dgm:pt>
    <dgm:pt modelId="{506EF1C1-7C25-7646-82FC-AEB504126EDD}">
      <dgm:prSet phldrT="[Text]" custT="1"/>
      <dgm:spPr>
        <a:xfrm>
          <a:off x="2134740" y="1859"/>
          <a:ext cx="1655859" cy="447011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494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ndividuals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ncluded in quality register</a:t>
          </a:r>
          <a:endParaRPr lang="sv-SE" sz="1200" dirty="0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gm:t>
    </dgm:pt>
    <dgm:pt modelId="{0139A22F-EAC8-7B47-A578-EE2933FD51ED}" type="parTrans" cxnId="{B0F07CC5-46EE-5844-B743-181B3D088036}">
      <dgm:prSet/>
      <dgm:spPr/>
      <dgm:t>
        <a:bodyPr/>
        <a:lstStyle/>
        <a:p>
          <a:endParaRPr lang="sv-SE"/>
        </a:p>
      </dgm:t>
    </dgm:pt>
    <dgm:pt modelId="{5B90A8CC-698B-1D41-BFE1-887C6003DB86}" type="sibTrans" cxnId="{B0F07CC5-46EE-5844-B743-181B3D088036}">
      <dgm:prSet/>
      <dgm:spPr/>
      <dgm:t>
        <a:bodyPr/>
        <a:lstStyle/>
        <a:p>
          <a:endParaRPr lang="sv-SE"/>
        </a:p>
      </dgm:t>
    </dgm:pt>
    <dgm:pt modelId="{40CF7554-AF08-2E4D-9302-A459B1E11E48}" type="asst">
      <dgm:prSet phldrT="[Text]" custT="1"/>
      <dgm:spPr>
        <a:xfrm>
          <a:off x="3174190" y="635388"/>
          <a:ext cx="2019737" cy="783912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sv-SE" sz="9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81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ndividuals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excluded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due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to: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death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,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ncurable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PDAC or for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other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reason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no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longer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a part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of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surveillance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program</a:t>
          </a:r>
        </a:p>
      </dgm:t>
    </dgm:pt>
    <dgm:pt modelId="{4721AC26-F69D-CC42-8DDB-AD7DBF3AE713}" type="parTrans" cxnId="{D3811EC3-C3CA-864E-B3AC-A60762835EAF}">
      <dgm:prSet/>
      <dgm:spPr>
        <a:xfrm>
          <a:off x="2962670" y="448871"/>
          <a:ext cx="211519" cy="5784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8473"/>
              </a:lnTo>
              <a:lnTo>
                <a:pt x="211519" y="578473"/>
              </a:lnTo>
            </a:path>
          </a:pathLst>
        </a:custGeo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sv-SE"/>
        </a:p>
      </dgm:t>
    </dgm:pt>
    <dgm:pt modelId="{06A2D474-4217-E24C-AF5E-246F3C08319A}" type="sibTrans" cxnId="{D3811EC3-C3CA-864E-B3AC-A60762835EAF}">
      <dgm:prSet/>
      <dgm:spPr/>
      <dgm:t>
        <a:bodyPr/>
        <a:lstStyle/>
        <a:p>
          <a:endParaRPr lang="sv-SE"/>
        </a:p>
      </dgm:t>
    </dgm:pt>
    <dgm:pt modelId="{D9D8AC72-CDB8-3A43-8C0E-CDFF099340CA}">
      <dgm:prSet phldrT="[Text]" custT="1"/>
      <dgm:spPr>
        <a:xfrm>
          <a:off x="2212326" y="1551143"/>
          <a:ext cx="1500688" cy="510297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413 s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tudy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population: r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ecieved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the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questionnaire</a:t>
          </a:r>
          <a:endParaRPr lang="sv-SE" sz="1200" dirty="0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gm:t>
    </dgm:pt>
    <dgm:pt modelId="{C5653D0D-C9E9-794A-A335-D4264149E6FB}" type="sibTrans" cxnId="{E13E0F57-3D1A-4B41-BE3D-12DF4CF4F48C}">
      <dgm:prSet/>
      <dgm:spPr/>
      <dgm:t>
        <a:bodyPr/>
        <a:lstStyle/>
        <a:p>
          <a:endParaRPr lang="sv-SE"/>
        </a:p>
      </dgm:t>
    </dgm:pt>
    <dgm:pt modelId="{AB9DE5B6-067B-3740-957F-47B48749C25C}" type="parTrans" cxnId="{E13E0F57-3D1A-4B41-BE3D-12DF4CF4F48C}">
      <dgm:prSet/>
      <dgm:spPr>
        <a:xfrm>
          <a:off x="2916950" y="448871"/>
          <a:ext cx="91440" cy="110227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02272"/>
              </a:lnTo>
            </a:path>
          </a:pathLst>
        </a:custGeo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sv-SE"/>
        </a:p>
      </dgm:t>
    </dgm:pt>
    <dgm:pt modelId="{A155CEE8-4163-784F-91D9-E506EF8603A1}">
      <dgm:prSet custT="1"/>
      <dgm:spPr>
        <a:xfrm>
          <a:off x="2285294" y="3047671"/>
          <a:ext cx="1354751" cy="417802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278 a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nswered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the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questionnaire</a:t>
          </a:r>
          <a:endParaRPr lang="sv-SE" sz="1200" dirty="0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gm:t>
    </dgm:pt>
    <dgm:pt modelId="{9D8623D3-C71C-9E40-A695-78E2A122DC59}" type="parTrans" cxnId="{C66E5F2B-4D23-9C49-A3A9-F11DA5410558}">
      <dgm:prSet/>
      <dgm:spPr>
        <a:xfrm>
          <a:off x="2916950" y="2061441"/>
          <a:ext cx="91440" cy="9862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86230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sv-SE"/>
        </a:p>
      </dgm:t>
    </dgm:pt>
    <dgm:pt modelId="{5A989660-8DD7-F647-847D-85B155BDF3D7}" type="sibTrans" cxnId="{C66E5F2B-4D23-9C49-A3A9-F11DA5410558}">
      <dgm:prSet/>
      <dgm:spPr/>
      <dgm:t>
        <a:bodyPr/>
        <a:lstStyle/>
        <a:p>
          <a:endParaRPr lang="sv-SE"/>
        </a:p>
      </dgm:t>
    </dgm:pt>
    <dgm:pt modelId="{988E2938-C85C-2E47-B0DB-0C61D24B98B4}" type="asst">
      <dgm:prSet custT="1"/>
      <dgm:spPr>
        <a:xfrm>
          <a:off x="1966847" y="3607424"/>
          <a:ext cx="881774" cy="421220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sv-SE" sz="120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190 stringent HRI</a:t>
          </a:r>
          <a:endParaRPr lang="sv-SE" sz="1200" dirty="0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gm:t>
    </dgm:pt>
    <dgm:pt modelId="{74C2401D-724D-8247-A534-371706B648E2}" type="parTrans" cxnId="{447CA8BB-D736-D74A-AD1C-8C6931CAD97A}">
      <dgm:prSet/>
      <dgm:spPr>
        <a:xfrm>
          <a:off x="2848621" y="3465473"/>
          <a:ext cx="114048" cy="352561"/>
        </a:xfrm>
        <a:custGeom>
          <a:avLst/>
          <a:gdLst/>
          <a:ahLst/>
          <a:cxnLst/>
          <a:rect l="0" t="0" r="0" b="0"/>
          <a:pathLst>
            <a:path>
              <a:moveTo>
                <a:pt x="114048" y="0"/>
              </a:moveTo>
              <a:lnTo>
                <a:pt x="114048" y="352561"/>
              </a:lnTo>
              <a:lnTo>
                <a:pt x="0" y="352561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sv-SE"/>
        </a:p>
      </dgm:t>
    </dgm:pt>
    <dgm:pt modelId="{F0478982-3372-0B43-B735-33F2AFA5B024}" type="sibTrans" cxnId="{447CA8BB-D736-D74A-AD1C-8C6931CAD97A}">
      <dgm:prSet/>
      <dgm:spPr/>
      <dgm:t>
        <a:bodyPr/>
        <a:lstStyle/>
        <a:p>
          <a:endParaRPr lang="sv-SE"/>
        </a:p>
      </dgm:t>
    </dgm:pt>
    <dgm:pt modelId="{B7D235DB-2995-AD4D-BA7B-A3A4D4BE3A56}" type="asst">
      <dgm:prSet custT="1"/>
      <dgm:spPr>
        <a:xfrm>
          <a:off x="3192473" y="2166264"/>
          <a:ext cx="2113577" cy="667870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133 d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d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not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answer</a:t>
          </a: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questionnaire. 2 did not meet inclusion criteria after second review</a:t>
          </a:r>
          <a:endParaRPr lang="sv-SE" sz="800" dirty="0" err="1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gm:t>
    </dgm:pt>
    <dgm:pt modelId="{22DF22FA-028F-5F43-B37B-C2186F4E9F28}" type="parTrans" cxnId="{F027FD18-08CC-BD44-9F3D-C9229034A1D4}">
      <dgm:prSet/>
      <dgm:spPr>
        <a:xfrm>
          <a:off x="2962670" y="2061441"/>
          <a:ext cx="229802" cy="4387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8758"/>
              </a:lnTo>
              <a:lnTo>
                <a:pt x="229802" y="438758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sv-SE"/>
        </a:p>
      </dgm:t>
    </dgm:pt>
    <dgm:pt modelId="{F563E1B8-0B4F-7C4F-BB22-5E5F21557D1A}" type="sibTrans" cxnId="{F027FD18-08CC-BD44-9F3D-C9229034A1D4}">
      <dgm:prSet/>
      <dgm:spPr/>
      <dgm:t>
        <a:bodyPr/>
        <a:lstStyle/>
        <a:p>
          <a:endParaRPr lang="sv-SE"/>
        </a:p>
      </dgm:t>
    </dgm:pt>
    <dgm:pt modelId="{58473E01-9CB8-A848-B053-8FE877CBA45B}" type="asst">
      <dgm:prSet custT="1"/>
      <dgm:spPr>
        <a:xfrm>
          <a:off x="3068100" y="3607568"/>
          <a:ext cx="1011361" cy="434845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buNone/>
          </a:pPr>
          <a:r>
            <a:rPr lang="sv-SE" sz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88 non-stringent HRI</a:t>
          </a:r>
        </a:p>
      </dgm:t>
    </dgm:pt>
    <dgm:pt modelId="{44F73AB9-24DF-924C-8044-D0A786B2BAEC}" type="sibTrans" cxnId="{7E09782E-7D39-C04A-B0A8-CA6D04A24064}">
      <dgm:prSet/>
      <dgm:spPr/>
      <dgm:t>
        <a:bodyPr/>
        <a:lstStyle/>
        <a:p>
          <a:endParaRPr lang="sv-SE"/>
        </a:p>
      </dgm:t>
    </dgm:pt>
    <dgm:pt modelId="{FED98078-0A89-C84B-BE16-F7D6CC9BB4FA}" type="parTrans" cxnId="{7E09782E-7D39-C04A-B0A8-CA6D04A24064}">
      <dgm:prSet/>
      <dgm:spPr>
        <a:xfrm>
          <a:off x="2962670" y="3465473"/>
          <a:ext cx="105430" cy="35951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517"/>
              </a:lnTo>
              <a:lnTo>
                <a:pt x="105430" y="359517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</a:ln>
        <a:effectLst/>
      </dgm:spPr>
      <dgm:t>
        <a:bodyPr/>
        <a:lstStyle/>
        <a:p>
          <a:endParaRPr lang="sv-SE"/>
        </a:p>
      </dgm:t>
    </dgm:pt>
    <dgm:pt modelId="{01ACDDA6-6E67-8240-AF6D-C572BBFFFE01}" type="pres">
      <dgm:prSet presAssocID="{943E61B1-5F95-3B47-9637-61F38020BC7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22E346B1-AE42-CE40-ACE4-B41FDDA2E9E2}" type="pres">
      <dgm:prSet presAssocID="{506EF1C1-7C25-7646-82FC-AEB504126EDD}" presName="hierRoot1" presStyleCnt="0">
        <dgm:presLayoutVars>
          <dgm:hierBranch val="init"/>
        </dgm:presLayoutVars>
      </dgm:prSet>
      <dgm:spPr/>
    </dgm:pt>
    <dgm:pt modelId="{B1FE2DF7-1729-E140-988D-82D2827EC263}" type="pres">
      <dgm:prSet presAssocID="{506EF1C1-7C25-7646-82FC-AEB504126EDD}" presName="rootComposite1" presStyleCnt="0"/>
      <dgm:spPr/>
    </dgm:pt>
    <dgm:pt modelId="{1FDC0352-7F32-2149-B0CA-F5EE4CA4BB82}" type="pres">
      <dgm:prSet presAssocID="{506EF1C1-7C25-7646-82FC-AEB504126EDD}" presName="rootText1" presStyleLbl="node0" presStyleIdx="0" presStyleCnt="1" custScaleX="218451" custScaleY="117945" custLinFactNeighborX="-70559">
        <dgm:presLayoutVars>
          <dgm:chPref val="3"/>
        </dgm:presLayoutVars>
      </dgm:prSet>
      <dgm:spPr/>
    </dgm:pt>
    <dgm:pt modelId="{28B25D91-E8D2-F941-88BB-249A33665D02}" type="pres">
      <dgm:prSet presAssocID="{506EF1C1-7C25-7646-82FC-AEB504126EDD}" presName="rootConnector1" presStyleLbl="node1" presStyleIdx="0" presStyleCnt="0"/>
      <dgm:spPr/>
    </dgm:pt>
    <dgm:pt modelId="{47999DC8-0587-6D49-BE96-64506961BB77}" type="pres">
      <dgm:prSet presAssocID="{506EF1C1-7C25-7646-82FC-AEB504126EDD}" presName="hierChild2" presStyleCnt="0"/>
      <dgm:spPr/>
    </dgm:pt>
    <dgm:pt modelId="{F67F8185-B7DC-7A44-B688-FEE8E02EEAAE}" type="pres">
      <dgm:prSet presAssocID="{AB9DE5B6-067B-3740-957F-47B48749C25C}" presName="Name37" presStyleLbl="parChTrans1D2" presStyleIdx="0" presStyleCnt="2"/>
      <dgm:spPr/>
    </dgm:pt>
    <dgm:pt modelId="{C90C2AF8-AA63-1045-96A9-F0F77602BEB1}" type="pres">
      <dgm:prSet presAssocID="{D9D8AC72-CDB8-3A43-8C0E-CDFF099340CA}" presName="hierRoot2" presStyleCnt="0">
        <dgm:presLayoutVars>
          <dgm:hierBranch val="init"/>
        </dgm:presLayoutVars>
      </dgm:prSet>
      <dgm:spPr/>
    </dgm:pt>
    <dgm:pt modelId="{7EA84B91-28C8-9146-9486-297EFE0E1B2D}" type="pres">
      <dgm:prSet presAssocID="{D9D8AC72-CDB8-3A43-8C0E-CDFF099340CA}" presName="rootComposite" presStyleCnt="0"/>
      <dgm:spPr/>
    </dgm:pt>
    <dgm:pt modelId="{2C595470-BE1E-FF4A-A4C3-AA6F9599311A}" type="pres">
      <dgm:prSet presAssocID="{D9D8AC72-CDB8-3A43-8C0E-CDFF099340CA}" presName="rootText" presStyleLbl="node2" presStyleIdx="0" presStyleCnt="1" custScaleX="197980" custScaleY="134643" custLinFactNeighborX="-70559">
        <dgm:presLayoutVars>
          <dgm:chPref val="3"/>
        </dgm:presLayoutVars>
      </dgm:prSet>
      <dgm:spPr/>
    </dgm:pt>
    <dgm:pt modelId="{29EB88EF-84A7-894B-8668-5D901286A47F}" type="pres">
      <dgm:prSet presAssocID="{D9D8AC72-CDB8-3A43-8C0E-CDFF099340CA}" presName="rootConnector" presStyleLbl="node2" presStyleIdx="0" presStyleCnt="1"/>
      <dgm:spPr/>
    </dgm:pt>
    <dgm:pt modelId="{E69EE3B9-BD86-4245-82BF-FE5B5202C643}" type="pres">
      <dgm:prSet presAssocID="{D9D8AC72-CDB8-3A43-8C0E-CDFF099340CA}" presName="hierChild4" presStyleCnt="0"/>
      <dgm:spPr/>
    </dgm:pt>
    <dgm:pt modelId="{DAF40D5B-BFD3-194B-B970-95E8113BC6BC}" type="pres">
      <dgm:prSet presAssocID="{9D8623D3-C71C-9E40-A695-78E2A122DC59}" presName="Name37" presStyleLbl="parChTrans1D3" presStyleIdx="0" presStyleCnt="2"/>
      <dgm:spPr/>
    </dgm:pt>
    <dgm:pt modelId="{17B17EF4-A878-0A4A-AAAF-2223F1EFB4B6}" type="pres">
      <dgm:prSet presAssocID="{A155CEE8-4163-784F-91D9-E506EF8603A1}" presName="hierRoot2" presStyleCnt="0">
        <dgm:presLayoutVars>
          <dgm:hierBranch val="init"/>
        </dgm:presLayoutVars>
      </dgm:prSet>
      <dgm:spPr/>
    </dgm:pt>
    <dgm:pt modelId="{1507D8F6-AE7A-A647-8A6E-DD3B4B2EC1C0}" type="pres">
      <dgm:prSet presAssocID="{A155CEE8-4163-784F-91D9-E506EF8603A1}" presName="rootComposite" presStyleCnt="0"/>
      <dgm:spPr/>
    </dgm:pt>
    <dgm:pt modelId="{C40B8635-63F9-D24C-BEFA-CE8E270AD9BC}" type="pres">
      <dgm:prSet presAssocID="{A155CEE8-4163-784F-91D9-E506EF8603A1}" presName="rootText" presStyleLbl="node3" presStyleIdx="0" presStyleCnt="1" custScaleX="178727" custScaleY="110238" custLinFactNeighborX="-70559">
        <dgm:presLayoutVars>
          <dgm:chPref val="3"/>
        </dgm:presLayoutVars>
      </dgm:prSet>
      <dgm:spPr/>
    </dgm:pt>
    <dgm:pt modelId="{B26D8EF7-A9C7-CB43-8609-28197CEE4033}" type="pres">
      <dgm:prSet presAssocID="{A155CEE8-4163-784F-91D9-E506EF8603A1}" presName="rootConnector" presStyleLbl="node3" presStyleIdx="0" presStyleCnt="1"/>
      <dgm:spPr/>
    </dgm:pt>
    <dgm:pt modelId="{4AD676E4-CCD4-9445-89E9-FBCA91236546}" type="pres">
      <dgm:prSet presAssocID="{A155CEE8-4163-784F-91D9-E506EF8603A1}" presName="hierChild4" presStyleCnt="0"/>
      <dgm:spPr/>
    </dgm:pt>
    <dgm:pt modelId="{4A1F28C4-8724-7C40-AFBB-C4FD7367AD41}" type="pres">
      <dgm:prSet presAssocID="{A155CEE8-4163-784F-91D9-E506EF8603A1}" presName="hierChild5" presStyleCnt="0"/>
      <dgm:spPr/>
    </dgm:pt>
    <dgm:pt modelId="{47766A50-1E73-EC48-B3DB-3131D9CBB258}" type="pres">
      <dgm:prSet presAssocID="{74C2401D-724D-8247-A534-371706B648E2}" presName="Name111" presStyleLbl="parChTrans1D4" presStyleIdx="0" presStyleCnt="2"/>
      <dgm:spPr/>
    </dgm:pt>
    <dgm:pt modelId="{78E209E9-8098-1249-A5B2-2639416FAACB}" type="pres">
      <dgm:prSet presAssocID="{988E2938-C85C-2E47-B0DB-0C61D24B98B4}" presName="hierRoot3" presStyleCnt="0">
        <dgm:presLayoutVars>
          <dgm:hierBranch val="init"/>
        </dgm:presLayoutVars>
      </dgm:prSet>
      <dgm:spPr/>
    </dgm:pt>
    <dgm:pt modelId="{B7FA1614-FBC6-F64B-AE9D-F58A86C67AED}" type="pres">
      <dgm:prSet presAssocID="{988E2938-C85C-2E47-B0DB-0C61D24B98B4}" presName="rootComposite3" presStyleCnt="0"/>
      <dgm:spPr/>
    </dgm:pt>
    <dgm:pt modelId="{5AC4508A-D3D0-0746-8752-BDD1BC3F7F12}" type="pres">
      <dgm:prSet presAssocID="{988E2938-C85C-2E47-B0DB-0C61D24B98B4}" presName="rootText3" presStyleLbl="asst3" presStyleIdx="0" presStyleCnt="2" custScaleX="116329" custScaleY="111140" custLinFactNeighborX="-75105" custLinFactNeighborY="-4546">
        <dgm:presLayoutVars>
          <dgm:chPref val="3"/>
        </dgm:presLayoutVars>
      </dgm:prSet>
      <dgm:spPr/>
    </dgm:pt>
    <dgm:pt modelId="{44CAD348-6573-6646-9B23-B5CD9E0AF632}" type="pres">
      <dgm:prSet presAssocID="{988E2938-C85C-2E47-B0DB-0C61D24B98B4}" presName="rootConnector3" presStyleLbl="asst3" presStyleIdx="0" presStyleCnt="2"/>
      <dgm:spPr/>
    </dgm:pt>
    <dgm:pt modelId="{02ABB0C7-003C-A14B-AA55-35D487795BD0}" type="pres">
      <dgm:prSet presAssocID="{988E2938-C85C-2E47-B0DB-0C61D24B98B4}" presName="hierChild6" presStyleCnt="0"/>
      <dgm:spPr/>
    </dgm:pt>
    <dgm:pt modelId="{72F5DDA1-53B3-DF4A-BA34-C059AA918F0B}" type="pres">
      <dgm:prSet presAssocID="{988E2938-C85C-2E47-B0DB-0C61D24B98B4}" presName="hierChild7" presStyleCnt="0"/>
      <dgm:spPr/>
    </dgm:pt>
    <dgm:pt modelId="{68E6A515-27A4-3045-BDB5-94F74923FCDB}" type="pres">
      <dgm:prSet presAssocID="{FED98078-0A89-C84B-BE16-F7D6CC9BB4FA}" presName="Name111" presStyleLbl="parChTrans1D4" presStyleIdx="1" presStyleCnt="2"/>
      <dgm:spPr/>
    </dgm:pt>
    <dgm:pt modelId="{1A6DA4EB-4438-9D43-B300-D2077F244DE8}" type="pres">
      <dgm:prSet presAssocID="{58473E01-9CB8-A848-B053-8FE877CBA45B}" presName="hierRoot3" presStyleCnt="0">
        <dgm:presLayoutVars>
          <dgm:hierBranch val="init"/>
        </dgm:presLayoutVars>
      </dgm:prSet>
      <dgm:spPr/>
    </dgm:pt>
    <dgm:pt modelId="{403BEDCD-DB9D-E94E-938A-1DCA7233BD1D}" type="pres">
      <dgm:prSet presAssocID="{58473E01-9CB8-A848-B053-8FE877CBA45B}" presName="rootComposite3" presStyleCnt="0"/>
      <dgm:spPr/>
    </dgm:pt>
    <dgm:pt modelId="{8E06D339-EF1B-1A47-BB4A-7B8828B31ED1}" type="pres">
      <dgm:prSet presAssocID="{58473E01-9CB8-A848-B053-8FE877CBA45B}" presName="rootText3" presStyleLbl="asst3" presStyleIdx="1" presStyleCnt="2" custScaleX="133425" custScaleY="114735" custLinFactNeighborX="-67150" custLinFactNeighborY="-4508">
        <dgm:presLayoutVars>
          <dgm:chPref val="3"/>
        </dgm:presLayoutVars>
      </dgm:prSet>
      <dgm:spPr/>
    </dgm:pt>
    <dgm:pt modelId="{C066AC67-ADCF-BB4D-A5C2-F35EF67DCA09}" type="pres">
      <dgm:prSet presAssocID="{58473E01-9CB8-A848-B053-8FE877CBA45B}" presName="rootConnector3" presStyleLbl="asst3" presStyleIdx="1" presStyleCnt="2"/>
      <dgm:spPr/>
    </dgm:pt>
    <dgm:pt modelId="{FAB3D87E-69E5-5844-9E89-492AD743AD5A}" type="pres">
      <dgm:prSet presAssocID="{58473E01-9CB8-A848-B053-8FE877CBA45B}" presName="hierChild6" presStyleCnt="0"/>
      <dgm:spPr/>
    </dgm:pt>
    <dgm:pt modelId="{1C294F2D-6850-7E40-BAFD-E576F14210E2}" type="pres">
      <dgm:prSet presAssocID="{58473E01-9CB8-A848-B053-8FE877CBA45B}" presName="hierChild7" presStyleCnt="0"/>
      <dgm:spPr/>
    </dgm:pt>
    <dgm:pt modelId="{D6751B1C-84DF-D24E-9062-1EC30A76FF98}" type="pres">
      <dgm:prSet presAssocID="{D9D8AC72-CDB8-3A43-8C0E-CDFF099340CA}" presName="hierChild5" presStyleCnt="0"/>
      <dgm:spPr/>
    </dgm:pt>
    <dgm:pt modelId="{AC73A43F-D4A7-8F45-941A-133200C5A6A9}" type="pres">
      <dgm:prSet presAssocID="{22DF22FA-028F-5F43-B37B-C2186F4E9F28}" presName="Name111" presStyleLbl="parChTrans1D3" presStyleIdx="1" presStyleCnt="2"/>
      <dgm:spPr/>
    </dgm:pt>
    <dgm:pt modelId="{1B7B4978-7B10-2C49-ACED-FA9281510D7E}" type="pres">
      <dgm:prSet presAssocID="{B7D235DB-2995-AD4D-BA7B-A3A4D4BE3A56}" presName="hierRoot3" presStyleCnt="0">
        <dgm:presLayoutVars>
          <dgm:hierBranch val="init"/>
        </dgm:presLayoutVars>
      </dgm:prSet>
      <dgm:spPr/>
    </dgm:pt>
    <dgm:pt modelId="{E11F288B-75D4-C147-8FD7-5232DC1F86E3}" type="pres">
      <dgm:prSet presAssocID="{B7D235DB-2995-AD4D-BA7B-A3A4D4BE3A56}" presName="rootComposite3" presStyleCnt="0"/>
      <dgm:spPr/>
    </dgm:pt>
    <dgm:pt modelId="{CA2C37EA-F3C9-3745-99EA-2D907BFB0124}" type="pres">
      <dgm:prSet presAssocID="{B7D235DB-2995-AD4D-BA7B-A3A4D4BE3A56}" presName="rootText3" presStyleLbl="asst2" presStyleIdx="0" presStyleCnt="1" custScaleX="278836" custScaleY="176219" custLinFactX="100000" custLinFactNeighborX="149094" custLinFactNeighborY="-14342">
        <dgm:presLayoutVars>
          <dgm:chPref val="3"/>
        </dgm:presLayoutVars>
      </dgm:prSet>
      <dgm:spPr/>
    </dgm:pt>
    <dgm:pt modelId="{CE13A31A-77B4-8B4C-8058-A288C60B51E6}" type="pres">
      <dgm:prSet presAssocID="{B7D235DB-2995-AD4D-BA7B-A3A4D4BE3A56}" presName="rootConnector3" presStyleLbl="asst2" presStyleIdx="0" presStyleCnt="1"/>
      <dgm:spPr/>
    </dgm:pt>
    <dgm:pt modelId="{CC73D4EA-444D-0E4C-9AD4-90F94EE83821}" type="pres">
      <dgm:prSet presAssocID="{B7D235DB-2995-AD4D-BA7B-A3A4D4BE3A56}" presName="hierChild6" presStyleCnt="0"/>
      <dgm:spPr/>
    </dgm:pt>
    <dgm:pt modelId="{AC142CE0-8926-B544-B2ED-AA626A649F4F}" type="pres">
      <dgm:prSet presAssocID="{B7D235DB-2995-AD4D-BA7B-A3A4D4BE3A56}" presName="hierChild7" presStyleCnt="0"/>
      <dgm:spPr/>
    </dgm:pt>
    <dgm:pt modelId="{277A6C36-6CAB-3F4D-BEA3-84F4B59D23E8}" type="pres">
      <dgm:prSet presAssocID="{506EF1C1-7C25-7646-82FC-AEB504126EDD}" presName="hierChild3" presStyleCnt="0"/>
      <dgm:spPr/>
    </dgm:pt>
    <dgm:pt modelId="{8677A48E-A2AE-8744-A258-C76D31B97BAF}" type="pres">
      <dgm:prSet presAssocID="{4721AC26-F69D-CC42-8DDB-AD7DBF3AE713}" presName="Name111" presStyleLbl="parChTrans1D2" presStyleIdx="1" presStyleCnt="2"/>
      <dgm:spPr/>
    </dgm:pt>
    <dgm:pt modelId="{C2369EF2-216B-A748-82D6-E3A5255553DE}" type="pres">
      <dgm:prSet presAssocID="{40CF7554-AF08-2E4D-9302-A459B1E11E48}" presName="hierRoot3" presStyleCnt="0">
        <dgm:presLayoutVars>
          <dgm:hierBranch val="init"/>
        </dgm:presLayoutVars>
      </dgm:prSet>
      <dgm:spPr/>
    </dgm:pt>
    <dgm:pt modelId="{B8554561-A3AC-F94A-892E-DE2D19E79F6B}" type="pres">
      <dgm:prSet presAssocID="{40CF7554-AF08-2E4D-9302-A459B1E11E48}" presName="rootComposite3" presStyleCnt="0"/>
      <dgm:spPr/>
    </dgm:pt>
    <dgm:pt modelId="{0EA0156B-9D4B-DB42-B3FD-F50F77944231}" type="pres">
      <dgm:prSet presAssocID="{40CF7554-AF08-2E4D-9302-A459B1E11E48}" presName="rootText3" presStyleLbl="asst1" presStyleIdx="0" presStyleCnt="1" custScaleX="266456" custScaleY="206837" custLinFactX="100000" custLinFactNeighborX="134302" custLinFactNeighborY="7213">
        <dgm:presLayoutVars>
          <dgm:chPref val="3"/>
        </dgm:presLayoutVars>
      </dgm:prSet>
      <dgm:spPr/>
    </dgm:pt>
    <dgm:pt modelId="{682261A8-775A-4448-B6F4-2C40E4E85E75}" type="pres">
      <dgm:prSet presAssocID="{40CF7554-AF08-2E4D-9302-A459B1E11E48}" presName="rootConnector3" presStyleLbl="asst1" presStyleIdx="0" presStyleCnt="1"/>
      <dgm:spPr/>
    </dgm:pt>
    <dgm:pt modelId="{20E82548-51E8-BC47-9454-3CBE4DA2CDC2}" type="pres">
      <dgm:prSet presAssocID="{40CF7554-AF08-2E4D-9302-A459B1E11E48}" presName="hierChild6" presStyleCnt="0"/>
      <dgm:spPr/>
    </dgm:pt>
    <dgm:pt modelId="{CE57CAF2-D2A2-8A46-A666-C048F8D6440D}" type="pres">
      <dgm:prSet presAssocID="{40CF7554-AF08-2E4D-9302-A459B1E11E48}" presName="hierChild7" presStyleCnt="0"/>
      <dgm:spPr/>
    </dgm:pt>
  </dgm:ptLst>
  <dgm:cxnLst>
    <dgm:cxn modelId="{229B0604-2330-1249-B340-A9B29694B2C8}" type="presOf" srcId="{AB9DE5B6-067B-3740-957F-47B48749C25C}" destId="{F67F8185-B7DC-7A44-B688-FEE8E02EEAAE}" srcOrd="0" destOrd="0" presId="urn:microsoft.com/office/officeart/2005/8/layout/orgChart1"/>
    <dgm:cxn modelId="{F027FD18-08CC-BD44-9F3D-C9229034A1D4}" srcId="{D9D8AC72-CDB8-3A43-8C0E-CDFF099340CA}" destId="{B7D235DB-2995-AD4D-BA7B-A3A4D4BE3A56}" srcOrd="1" destOrd="0" parTransId="{22DF22FA-028F-5F43-B37B-C2186F4E9F28}" sibTransId="{F563E1B8-0B4F-7C4F-BB22-5E5F21557D1A}"/>
    <dgm:cxn modelId="{889C3A1D-43B6-7E43-A3B0-EA83E54E84A1}" type="presOf" srcId="{D9D8AC72-CDB8-3A43-8C0E-CDFF099340CA}" destId="{29EB88EF-84A7-894B-8668-5D901286A47F}" srcOrd="1" destOrd="0" presId="urn:microsoft.com/office/officeart/2005/8/layout/orgChart1"/>
    <dgm:cxn modelId="{C66E5F2B-4D23-9C49-A3A9-F11DA5410558}" srcId="{D9D8AC72-CDB8-3A43-8C0E-CDFF099340CA}" destId="{A155CEE8-4163-784F-91D9-E506EF8603A1}" srcOrd="0" destOrd="0" parTransId="{9D8623D3-C71C-9E40-A695-78E2A122DC59}" sibTransId="{5A989660-8DD7-F647-847D-85B155BDF3D7}"/>
    <dgm:cxn modelId="{7E09782E-7D39-C04A-B0A8-CA6D04A24064}" srcId="{A155CEE8-4163-784F-91D9-E506EF8603A1}" destId="{58473E01-9CB8-A848-B053-8FE877CBA45B}" srcOrd="1" destOrd="0" parTransId="{FED98078-0A89-C84B-BE16-F7D6CC9BB4FA}" sibTransId="{44F73AB9-24DF-924C-8044-D0A786B2BAEC}"/>
    <dgm:cxn modelId="{A2D7CD35-1AE0-A14C-B29F-8047249B5BA9}" type="presOf" srcId="{9D8623D3-C71C-9E40-A695-78E2A122DC59}" destId="{DAF40D5B-BFD3-194B-B970-95E8113BC6BC}" srcOrd="0" destOrd="0" presId="urn:microsoft.com/office/officeart/2005/8/layout/orgChart1"/>
    <dgm:cxn modelId="{CBB5023F-7916-0E4B-88E3-D8D5BFA2A12A}" type="presOf" srcId="{B7D235DB-2995-AD4D-BA7B-A3A4D4BE3A56}" destId="{CA2C37EA-F3C9-3745-99EA-2D907BFB0124}" srcOrd="0" destOrd="0" presId="urn:microsoft.com/office/officeart/2005/8/layout/orgChart1"/>
    <dgm:cxn modelId="{86E50044-C7F3-A94C-959C-10A748D90791}" type="presOf" srcId="{988E2938-C85C-2E47-B0DB-0C61D24B98B4}" destId="{44CAD348-6573-6646-9B23-B5CD9E0AF632}" srcOrd="1" destOrd="0" presId="urn:microsoft.com/office/officeart/2005/8/layout/orgChart1"/>
    <dgm:cxn modelId="{E13E0F57-3D1A-4B41-BE3D-12DF4CF4F48C}" srcId="{506EF1C1-7C25-7646-82FC-AEB504126EDD}" destId="{D9D8AC72-CDB8-3A43-8C0E-CDFF099340CA}" srcOrd="1" destOrd="0" parTransId="{AB9DE5B6-067B-3740-957F-47B48749C25C}" sibTransId="{C5653D0D-C9E9-794A-A335-D4264149E6FB}"/>
    <dgm:cxn modelId="{47B87D58-966A-F241-8342-B4841004F5C2}" type="presOf" srcId="{B7D235DB-2995-AD4D-BA7B-A3A4D4BE3A56}" destId="{CE13A31A-77B4-8B4C-8058-A288C60B51E6}" srcOrd="1" destOrd="0" presId="urn:microsoft.com/office/officeart/2005/8/layout/orgChart1"/>
    <dgm:cxn modelId="{468C815E-DCFC-9C43-BAA7-73BFF11A4430}" type="presOf" srcId="{506EF1C1-7C25-7646-82FC-AEB504126EDD}" destId="{28B25D91-E8D2-F941-88BB-249A33665D02}" srcOrd="1" destOrd="0" presId="urn:microsoft.com/office/officeart/2005/8/layout/orgChart1"/>
    <dgm:cxn modelId="{2677D568-323C-3B4E-B5E7-7A4FEFE0DBC2}" type="presOf" srcId="{A155CEE8-4163-784F-91D9-E506EF8603A1}" destId="{C40B8635-63F9-D24C-BEFA-CE8E270AD9BC}" srcOrd="0" destOrd="0" presId="urn:microsoft.com/office/officeart/2005/8/layout/orgChart1"/>
    <dgm:cxn modelId="{A20A6774-63BE-6747-82F6-7BAF289140E0}" type="presOf" srcId="{943E61B1-5F95-3B47-9637-61F38020BC76}" destId="{01ACDDA6-6E67-8240-AF6D-C572BBFFFE01}" srcOrd="0" destOrd="0" presId="urn:microsoft.com/office/officeart/2005/8/layout/orgChart1"/>
    <dgm:cxn modelId="{20F6419E-6E2D-BB40-B82F-4BE43A8352E7}" type="presOf" srcId="{58473E01-9CB8-A848-B053-8FE877CBA45B}" destId="{C066AC67-ADCF-BB4D-A5C2-F35EF67DCA09}" srcOrd="1" destOrd="0" presId="urn:microsoft.com/office/officeart/2005/8/layout/orgChart1"/>
    <dgm:cxn modelId="{90E52EAF-69D7-464A-AEFD-4353748D3BA4}" type="presOf" srcId="{40CF7554-AF08-2E4D-9302-A459B1E11E48}" destId="{0EA0156B-9D4B-DB42-B3FD-F50F77944231}" srcOrd="0" destOrd="0" presId="urn:microsoft.com/office/officeart/2005/8/layout/orgChart1"/>
    <dgm:cxn modelId="{1A1C4BB0-365C-9B4C-98D3-6980DD0BAF38}" type="presOf" srcId="{58473E01-9CB8-A848-B053-8FE877CBA45B}" destId="{8E06D339-EF1B-1A47-BB4A-7B8828B31ED1}" srcOrd="0" destOrd="0" presId="urn:microsoft.com/office/officeart/2005/8/layout/orgChart1"/>
    <dgm:cxn modelId="{A15AE2B5-F624-E749-9338-76E834A111A4}" type="presOf" srcId="{4721AC26-F69D-CC42-8DDB-AD7DBF3AE713}" destId="{8677A48E-A2AE-8744-A258-C76D31B97BAF}" srcOrd="0" destOrd="0" presId="urn:microsoft.com/office/officeart/2005/8/layout/orgChart1"/>
    <dgm:cxn modelId="{447CA8BB-D736-D74A-AD1C-8C6931CAD97A}" srcId="{A155CEE8-4163-784F-91D9-E506EF8603A1}" destId="{988E2938-C85C-2E47-B0DB-0C61D24B98B4}" srcOrd="0" destOrd="0" parTransId="{74C2401D-724D-8247-A534-371706B648E2}" sibTransId="{F0478982-3372-0B43-B735-33F2AFA5B024}"/>
    <dgm:cxn modelId="{D3811EC3-C3CA-864E-B3AC-A60762835EAF}" srcId="{506EF1C1-7C25-7646-82FC-AEB504126EDD}" destId="{40CF7554-AF08-2E4D-9302-A459B1E11E48}" srcOrd="0" destOrd="0" parTransId="{4721AC26-F69D-CC42-8DDB-AD7DBF3AE713}" sibTransId="{06A2D474-4217-E24C-AF5E-246F3C08319A}"/>
    <dgm:cxn modelId="{FB39F0C4-B437-CD48-978C-1AD88655C4AF}" type="presOf" srcId="{40CF7554-AF08-2E4D-9302-A459B1E11E48}" destId="{682261A8-775A-4448-B6F4-2C40E4E85E75}" srcOrd="1" destOrd="0" presId="urn:microsoft.com/office/officeart/2005/8/layout/orgChart1"/>
    <dgm:cxn modelId="{B0F07CC5-46EE-5844-B743-181B3D088036}" srcId="{943E61B1-5F95-3B47-9637-61F38020BC76}" destId="{506EF1C1-7C25-7646-82FC-AEB504126EDD}" srcOrd="0" destOrd="0" parTransId="{0139A22F-EAC8-7B47-A578-EE2933FD51ED}" sibTransId="{5B90A8CC-698B-1D41-BFE1-887C6003DB86}"/>
    <dgm:cxn modelId="{D5BCA9D1-79F9-B546-A442-031BBA83F189}" type="presOf" srcId="{74C2401D-724D-8247-A534-371706B648E2}" destId="{47766A50-1E73-EC48-B3DB-3131D9CBB258}" srcOrd="0" destOrd="0" presId="urn:microsoft.com/office/officeart/2005/8/layout/orgChart1"/>
    <dgm:cxn modelId="{D20FDBD5-11EB-A345-9E97-A311AB57109C}" type="presOf" srcId="{D9D8AC72-CDB8-3A43-8C0E-CDFF099340CA}" destId="{2C595470-BE1E-FF4A-A4C3-AA6F9599311A}" srcOrd="0" destOrd="0" presId="urn:microsoft.com/office/officeart/2005/8/layout/orgChart1"/>
    <dgm:cxn modelId="{C6E7F5D9-D9C1-FE42-B190-3881CEDC902D}" type="presOf" srcId="{FED98078-0A89-C84B-BE16-F7D6CC9BB4FA}" destId="{68E6A515-27A4-3045-BDB5-94F74923FCDB}" srcOrd="0" destOrd="0" presId="urn:microsoft.com/office/officeart/2005/8/layout/orgChart1"/>
    <dgm:cxn modelId="{43D849DD-49F1-A546-8A3B-CCB1574D653D}" type="presOf" srcId="{988E2938-C85C-2E47-B0DB-0C61D24B98B4}" destId="{5AC4508A-D3D0-0746-8752-BDD1BC3F7F12}" srcOrd="0" destOrd="0" presId="urn:microsoft.com/office/officeart/2005/8/layout/orgChart1"/>
    <dgm:cxn modelId="{C56A6CDE-50DC-7A48-974E-38B668911CFC}" type="presOf" srcId="{A155CEE8-4163-784F-91D9-E506EF8603A1}" destId="{B26D8EF7-A9C7-CB43-8609-28197CEE4033}" srcOrd="1" destOrd="0" presId="urn:microsoft.com/office/officeart/2005/8/layout/orgChart1"/>
    <dgm:cxn modelId="{61FE49DF-D18B-C54B-A560-BC5C6AD50A1E}" type="presOf" srcId="{506EF1C1-7C25-7646-82FC-AEB504126EDD}" destId="{1FDC0352-7F32-2149-B0CA-F5EE4CA4BB82}" srcOrd="0" destOrd="0" presId="urn:microsoft.com/office/officeart/2005/8/layout/orgChart1"/>
    <dgm:cxn modelId="{BB266CF6-99DC-8A40-87E9-B8B735B22DD1}" type="presOf" srcId="{22DF22FA-028F-5F43-B37B-C2186F4E9F28}" destId="{AC73A43F-D4A7-8F45-941A-133200C5A6A9}" srcOrd="0" destOrd="0" presId="urn:microsoft.com/office/officeart/2005/8/layout/orgChart1"/>
    <dgm:cxn modelId="{145CB57B-5AFD-B54D-ADEF-498CEECC6001}" type="presParOf" srcId="{01ACDDA6-6E67-8240-AF6D-C572BBFFFE01}" destId="{22E346B1-AE42-CE40-ACE4-B41FDDA2E9E2}" srcOrd="0" destOrd="0" presId="urn:microsoft.com/office/officeart/2005/8/layout/orgChart1"/>
    <dgm:cxn modelId="{2B1B6BDE-2B7B-CE46-B880-6F4F81421A56}" type="presParOf" srcId="{22E346B1-AE42-CE40-ACE4-B41FDDA2E9E2}" destId="{B1FE2DF7-1729-E140-988D-82D2827EC263}" srcOrd="0" destOrd="0" presId="urn:microsoft.com/office/officeart/2005/8/layout/orgChart1"/>
    <dgm:cxn modelId="{3E2F01E9-5F41-A241-A460-7FC98AFD9DAD}" type="presParOf" srcId="{B1FE2DF7-1729-E140-988D-82D2827EC263}" destId="{1FDC0352-7F32-2149-B0CA-F5EE4CA4BB82}" srcOrd="0" destOrd="0" presId="urn:microsoft.com/office/officeart/2005/8/layout/orgChart1"/>
    <dgm:cxn modelId="{F8501277-5C48-F549-AEBE-ADAD66BB0FC5}" type="presParOf" srcId="{B1FE2DF7-1729-E140-988D-82D2827EC263}" destId="{28B25D91-E8D2-F941-88BB-249A33665D02}" srcOrd="1" destOrd="0" presId="urn:microsoft.com/office/officeart/2005/8/layout/orgChart1"/>
    <dgm:cxn modelId="{580499F7-59DF-6E4B-93F0-3F297D3F92B5}" type="presParOf" srcId="{22E346B1-AE42-CE40-ACE4-B41FDDA2E9E2}" destId="{47999DC8-0587-6D49-BE96-64506961BB77}" srcOrd="1" destOrd="0" presId="urn:microsoft.com/office/officeart/2005/8/layout/orgChart1"/>
    <dgm:cxn modelId="{40E08AD0-0533-7048-8744-2324C2771319}" type="presParOf" srcId="{47999DC8-0587-6D49-BE96-64506961BB77}" destId="{F67F8185-B7DC-7A44-B688-FEE8E02EEAAE}" srcOrd="0" destOrd="0" presId="urn:microsoft.com/office/officeart/2005/8/layout/orgChart1"/>
    <dgm:cxn modelId="{881E4015-F771-4342-B9CC-9AE83CEB93DE}" type="presParOf" srcId="{47999DC8-0587-6D49-BE96-64506961BB77}" destId="{C90C2AF8-AA63-1045-96A9-F0F77602BEB1}" srcOrd="1" destOrd="0" presId="urn:microsoft.com/office/officeart/2005/8/layout/orgChart1"/>
    <dgm:cxn modelId="{81370ABC-8C8F-AC48-839D-099F974B78D5}" type="presParOf" srcId="{C90C2AF8-AA63-1045-96A9-F0F77602BEB1}" destId="{7EA84B91-28C8-9146-9486-297EFE0E1B2D}" srcOrd="0" destOrd="0" presId="urn:microsoft.com/office/officeart/2005/8/layout/orgChart1"/>
    <dgm:cxn modelId="{369A8EB1-C7CF-704D-A814-CA8472A317DA}" type="presParOf" srcId="{7EA84B91-28C8-9146-9486-297EFE0E1B2D}" destId="{2C595470-BE1E-FF4A-A4C3-AA6F9599311A}" srcOrd="0" destOrd="0" presId="urn:microsoft.com/office/officeart/2005/8/layout/orgChart1"/>
    <dgm:cxn modelId="{6D5FD7CF-355D-4E4A-92FD-D7DF3A86BBFD}" type="presParOf" srcId="{7EA84B91-28C8-9146-9486-297EFE0E1B2D}" destId="{29EB88EF-84A7-894B-8668-5D901286A47F}" srcOrd="1" destOrd="0" presId="urn:microsoft.com/office/officeart/2005/8/layout/orgChart1"/>
    <dgm:cxn modelId="{880909D9-FC29-1F4E-9584-AA4DADEC924C}" type="presParOf" srcId="{C90C2AF8-AA63-1045-96A9-F0F77602BEB1}" destId="{E69EE3B9-BD86-4245-82BF-FE5B5202C643}" srcOrd="1" destOrd="0" presId="urn:microsoft.com/office/officeart/2005/8/layout/orgChart1"/>
    <dgm:cxn modelId="{60D6AA52-BCC6-F141-876D-8BCF370F2256}" type="presParOf" srcId="{E69EE3B9-BD86-4245-82BF-FE5B5202C643}" destId="{DAF40D5B-BFD3-194B-B970-95E8113BC6BC}" srcOrd="0" destOrd="0" presId="urn:microsoft.com/office/officeart/2005/8/layout/orgChart1"/>
    <dgm:cxn modelId="{03A52C99-1395-EF47-B6CF-19DB0BEA21F9}" type="presParOf" srcId="{E69EE3B9-BD86-4245-82BF-FE5B5202C643}" destId="{17B17EF4-A878-0A4A-AAAF-2223F1EFB4B6}" srcOrd="1" destOrd="0" presId="urn:microsoft.com/office/officeart/2005/8/layout/orgChart1"/>
    <dgm:cxn modelId="{090CB7F7-5421-D743-BA2D-7CB21E35232E}" type="presParOf" srcId="{17B17EF4-A878-0A4A-AAAF-2223F1EFB4B6}" destId="{1507D8F6-AE7A-A647-8A6E-DD3B4B2EC1C0}" srcOrd="0" destOrd="0" presId="urn:microsoft.com/office/officeart/2005/8/layout/orgChart1"/>
    <dgm:cxn modelId="{F638DBEA-24F5-7646-9E35-A9AA7E5639AE}" type="presParOf" srcId="{1507D8F6-AE7A-A647-8A6E-DD3B4B2EC1C0}" destId="{C40B8635-63F9-D24C-BEFA-CE8E270AD9BC}" srcOrd="0" destOrd="0" presId="urn:microsoft.com/office/officeart/2005/8/layout/orgChart1"/>
    <dgm:cxn modelId="{6944727C-24E8-754F-9FDF-E97E2A3BED00}" type="presParOf" srcId="{1507D8F6-AE7A-A647-8A6E-DD3B4B2EC1C0}" destId="{B26D8EF7-A9C7-CB43-8609-28197CEE4033}" srcOrd="1" destOrd="0" presId="urn:microsoft.com/office/officeart/2005/8/layout/orgChart1"/>
    <dgm:cxn modelId="{6682AC21-43EB-C74F-9831-7DE3F786B7B3}" type="presParOf" srcId="{17B17EF4-A878-0A4A-AAAF-2223F1EFB4B6}" destId="{4AD676E4-CCD4-9445-89E9-FBCA91236546}" srcOrd="1" destOrd="0" presId="urn:microsoft.com/office/officeart/2005/8/layout/orgChart1"/>
    <dgm:cxn modelId="{7521E069-D8C8-F84D-ABB6-95ECC4E49A68}" type="presParOf" srcId="{17B17EF4-A878-0A4A-AAAF-2223F1EFB4B6}" destId="{4A1F28C4-8724-7C40-AFBB-C4FD7367AD41}" srcOrd="2" destOrd="0" presId="urn:microsoft.com/office/officeart/2005/8/layout/orgChart1"/>
    <dgm:cxn modelId="{F9261D36-5DD3-E84D-A608-99C1AED15AF8}" type="presParOf" srcId="{4A1F28C4-8724-7C40-AFBB-C4FD7367AD41}" destId="{47766A50-1E73-EC48-B3DB-3131D9CBB258}" srcOrd="0" destOrd="0" presId="urn:microsoft.com/office/officeart/2005/8/layout/orgChart1"/>
    <dgm:cxn modelId="{FC58044C-EF5A-9946-8BE0-FE3305249EC2}" type="presParOf" srcId="{4A1F28C4-8724-7C40-AFBB-C4FD7367AD41}" destId="{78E209E9-8098-1249-A5B2-2639416FAACB}" srcOrd="1" destOrd="0" presId="urn:microsoft.com/office/officeart/2005/8/layout/orgChart1"/>
    <dgm:cxn modelId="{98465BEB-6E6B-B944-826A-05F38CEB9555}" type="presParOf" srcId="{78E209E9-8098-1249-A5B2-2639416FAACB}" destId="{B7FA1614-FBC6-F64B-AE9D-F58A86C67AED}" srcOrd="0" destOrd="0" presId="urn:microsoft.com/office/officeart/2005/8/layout/orgChart1"/>
    <dgm:cxn modelId="{7B5D0241-AEF8-454A-90CC-9D77FCBD1D23}" type="presParOf" srcId="{B7FA1614-FBC6-F64B-AE9D-F58A86C67AED}" destId="{5AC4508A-D3D0-0746-8752-BDD1BC3F7F12}" srcOrd="0" destOrd="0" presId="urn:microsoft.com/office/officeart/2005/8/layout/orgChart1"/>
    <dgm:cxn modelId="{2D1E35C6-8276-D74D-B445-6A5D388093C8}" type="presParOf" srcId="{B7FA1614-FBC6-F64B-AE9D-F58A86C67AED}" destId="{44CAD348-6573-6646-9B23-B5CD9E0AF632}" srcOrd="1" destOrd="0" presId="urn:microsoft.com/office/officeart/2005/8/layout/orgChart1"/>
    <dgm:cxn modelId="{5C48BA0F-04FA-084A-92D2-621F1975E870}" type="presParOf" srcId="{78E209E9-8098-1249-A5B2-2639416FAACB}" destId="{02ABB0C7-003C-A14B-AA55-35D487795BD0}" srcOrd="1" destOrd="0" presId="urn:microsoft.com/office/officeart/2005/8/layout/orgChart1"/>
    <dgm:cxn modelId="{FC051FA2-8919-084C-85C0-45BD477314E0}" type="presParOf" srcId="{78E209E9-8098-1249-A5B2-2639416FAACB}" destId="{72F5DDA1-53B3-DF4A-BA34-C059AA918F0B}" srcOrd="2" destOrd="0" presId="urn:microsoft.com/office/officeart/2005/8/layout/orgChart1"/>
    <dgm:cxn modelId="{0A529169-2A86-2547-9770-C4E9619EFA15}" type="presParOf" srcId="{4A1F28C4-8724-7C40-AFBB-C4FD7367AD41}" destId="{68E6A515-27A4-3045-BDB5-94F74923FCDB}" srcOrd="2" destOrd="0" presId="urn:microsoft.com/office/officeart/2005/8/layout/orgChart1"/>
    <dgm:cxn modelId="{7A0648F3-8D4F-F242-AED6-186CE73B137F}" type="presParOf" srcId="{4A1F28C4-8724-7C40-AFBB-C4FD7367AD41}" destId="{1A6DA4EB-4438-9D43-B300-D2077F244DE8}" srcOrd="3" destOrd="0" presId="urn:microsoft.com/office/officeart/2005/8/layout/orgChart1"/>
    <dgm:cxn modelId="{8977ACAC-8199-B541-AFC5-F91A7C4BA528}" type="presParOf" srcId="{1A6DA4EB-4438-9D43-B300-D2077F244DE8}" destId="{403BEDCD-DB9D-E94E-938A-1DCA7233BD1D}" srcOrd="0" destOrd="0" presId="urn:microsoft.com/office/officeart/2005/8/layout/orgChart1"/>
    <dgm:cxn modelId="{5E381E0F-8798-AC4B-B0D1-527DDA76DF40}" type="presParOf" srcId="{403BEDCD-DB9D-E94E-938A-1DCA7233BD1D}" destId="{8E06D339-EF1B-1A47-BB4A-7B8828B31ED1}" srcOrd="0" destOrd="0" presId="urn:microsoft.com/office/officeart/2005/8/layout/orgChart1"/>
    <dgm:cxn modelId="{51BCF9B2-43A6-B544-8E2C-02B2A9197749}" type="presParOf" srcId="{403BEDCD-DB9D-E94E-938A-1DCA7233BD1D}" destId="{C066AC67-ADCF-BB4D-A5C2-F35EF67DCA09}" srcOrd="1" destOrd="0" presId="urn:microsoft.com/office/officeart/2005/8/layout/orgChart1"/>
    <dgm:cxn modelId="{60F5B26D-BA1A-7345-9ED3-B4EB81D3EE7C}" type="presParOf" srcId="{1A6DA4EB-4438-9D43-B300-D2077F244DE8}" destId="{FAB3D87E-69E5-5844-9E89-492AD743AD5A}" srcOrd="1" destOrd="0" presId="urn:microsoft.com/office/officeart/2005/8/layout/orgChart1"/>
    <dgm:cxn modelId="{5EDD2290-A08A-8B47-8F24-E5D2310634C9}" type="presParOf" srcId="{1A6DA4EB-4438-9D43-B300-D2077F244DE8}" destId="{1C294F2D-6850-7E40-BAFD-E576F14210E2}" srcOrd="2" destOrd="0" presId="urn:microsoft.com/office/officeart/2005/8/layout/orgChart1"/>
    <dgm:cxn modelId="{A6E4469D-4A48-A64A-BBB7-FBAD62E4BE94}" type="presParOf" srcId="{C90C2AF8-AA63-1045-96A9-F0F77602BEB1}" destId="{D6751B1C-84DF-D24E-9062-1EC30A76FF98}" srcOrd="2" destOrd="0" presId="urn:microsoft.com/office/officeart/2005/8/layout/orgChart1"/>
    <dgm:cxn modelId="{7A98C2A4-B96D-1745-82B0-62FB6ED61596}" type="presParOf" srcId="{D6751B1C-84DF-D24E-9062-1EC30A76FF98}" destId="{AC73A43F-D4A7-8F45-941A-133200C5A6A9}" srcOrd="0" destOrd="0" presId="urn:microsoft.com/office/officeart/2005/8/layout/orgChart1"/>
    <dgm:cxn modelId="{AC8FC150-5E4F-3A49-8F74-92CB70989941}" type="presParOf" srcId="{D6751B1C-84DF-D24E-9062-1EC30A76FF98}" destId="{1B7B4978-7B10-2C49-ACED-FA9281510D7E}" srcOrd="1" destOrd="0" presId="urn:microsoft.com/office/officeart/2005/8/layout/orgChart1"/>
    <dgm:cxn modelId="{83AA7026-F9D3-F448-B24C-3AB145453417}" type="presParOf" srcId="{1B7B4978-7B10-2C49-ACED-FA9281510D7E}" destId="{E11F288B-75D4-C147-8FD7-5232DC1F86E3}" srcOrd="0" destOrd="0" presId="urn:microsoft.com/office/officeart/2005/8/layout/orgChart1"/>
    <dgm:cxn modelId="{3A0BC6AD-8BFB-4441-B48B-C6E7BA895E8A}" type="presParOf" srcId="{E11F288B-75D4-C147-8FD7-5232DC1F86E3}" destId="{CA2C37EA-F3C9-3745-99EA-2D907BFB0124}" srcOrd="0" destOrd="0" presId="urn:microsoft.com/office/officeart/2005/8/layout/orgChart1"/>
    <dgm:cxn modelId="{F3782ADD-37C0-8A43-86CF-007756F7376F}" type="presParOf" srcId="{E11F288B-75D4-C147-8FD7-5232DC1F86E3}" destId="{CE13A31A-77B4-8B4C-8058-A288C60B51E6}" srcOrd="1" destOrd="0" presId="urn:microsoft.com/office/officeart/2005/8/layout/orgChart1"/>
    <dgm:cxn modelId="{AABD0A34-4E91-B946-BFE5-E27A6521CB63}" type="presParOf" srcId="{1B7B4978-7B10-2C49-ACED-FA9281510D7E}" destId="{CC73D4EA-444D-0E4C-9AD4-90F94EE83821}" srcOrd="1" destOrd="0" presId="urn:microsoft.com/office/officeart/2005/8/layout/orgChart1"/>
    <dgm:cxn modelId="{0C1F6EB5-C951-6C4B-B09B-D2EB45124DC8}" type="presParOf" srcId="{1B7B4978-7B10-2C49-ACED-FA9281510D7E}" destId="{AC142CE0-8926-B544-B2ED-AA626A649F4F}" srcOrd="2" destOrd="0" presId="urn:microsoft.com/office/officeart/2005/8/layout/orgChart1"/>
    <dgm:cxn modelId="{41D2AD06-92E4-AA4D-BFBA-A5824A09BB40}" type="presParOf" srcId="{22E346B1-AE42-CE40-ACE4-B41FDDA2E9E2}" destId="{277A6C36-6CAB-3F4D-BEA3-84F4B59D23E8}" srcOrd="2" destOrd="0" presId="urn:microsoft.com/office/officeart/2005/8/layout/orgChart1"/>
    <dgm:cxn modelId="{EE3C901B-5718-6C4F-AD8C-2E48A40E14DE}" type="presParOf" srcId="{277A6C36-6CAB-3F4D-BEA3-84F4B59D23E8}" destId="{8677A48E-A2AE-8744-A258-C76D31B97BAF}" srcOrd="0" destOrd="0" presId="urn:microsoft.com/office/officeart/2005/8/layout/orgChart1"/>
    <dgm:cxn modelId="{2C173F3E-EB7F-0745-9619-A76F0DEB378C}" type="presParOf" srcId="{277A6C36-6CAB-3F4D-BEA3-84F4B59D23E8}" destId="{C2369EF2-216B-A748-82D6-E3A5255553DE}" srcOrd="1" destOrd="0" presId="urn:microsoft.com/office/officeart/2005/8/layout/orgChart1"/>
    <dgm:cxn modelId="{6CEE3C5F-5BE7-AA4A-B29A-D4F30E1EDC75}" type="presParOf" srcId="{C2369EF2-216B-A748-82D6-E3A5255553DE}" destId="{B8554561-A3AC-F94A-892E-DE2D19E79F6B}" srcOrd="0" destOrd="0" presId="urn:microsoft.com/office/officeart/2005/8/layout/orgChart1"/>
    <dgm:cxn modelId="{CF756B7B-883C-5B44-B34C-8F95AC9BB190}" type="presParOf" srcId="{B8554561-A3AC-F94A-892E-DE2D19E79F6B}" destId="{0EA0156B-9D4B-DB42-B3FD-F50F77944231}" srcOrd="0" destOrd="0" presId="urn:microsoft.com/office/officeart/2005/8/layout/orgChart1"/>
    <dgm:cxn modelId="{3D0BB98B-61A1-DE45-A2A0-A6C9D8AB28C8}" type="presParOf" srcId="{B8554561-A3AC-F94A-892E-DE2D19E79F6B}" destId="{682261A8-775A-4448-B6F4-2C40E4E85E75}" srcOrd="1" destOrd="0" presId="urn:microsoft.com/office/officeart/2005/8/layout/orgChart1"/>
    <dgm:cxn modelId="{48F9F3DE-E154-7A47-A611-B540261A3A17}" type="presParOf" srcId="{C2369EF2-216B-A748-82D6-E3A5255553DE}" destId="{20E82548-51E8-BC47-9454-3CBE4DA2CDC2}" srcOrd="1" destOrd="0" presId="urn:microsoft.com/office/officeart/2005/8/layout/orgChart1"/>
    <dgm:cxn modelId="{E450A9C8-3253-A643-9DCA-841D5F8E66F2}" type="presParOf" srcId="{C2369EF2-216B-A748-82D6-E3A5255553DE}" destId="{CE57CAF2-D2A2-8A46-A666-C048F8D6440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677A48E-A2AE-8744-A258-C76D31B97BAF}">
      <dsp:nvSpPr>
        <dsp:cNvPr id="0" name=""/>
        <dsp:cNvSpPr/>
      </dsp:nvSpPr>
      <dsp:spPr>
        <a:xfrm>
          <a:off x="2896265" y="438338"/>
          <a:ext cx="206779" cy="5655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8473"/>
              </a:lnTo>
              <a:lnTo>
                <a:pt x="211519" y="578473"/>
              </a:lnTo>
            </a:path>
          </a:pathLst>
        </a:custGeo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C73A43F-D4A7-8F45-941A-133200C5A6A9}">
      <dsp:nvSpPr>
        <dsp:cNvPr id="0" name=""/>
        <dsp:cNvSpPr/>
      </dsp:nvSpPr>
      <dsp:spPr>
        <a:xfrm>
          <a:off x="2896265" y="2014764"/>
          <a:ext cx="224652" cy="4289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8758"/>
              </a:lnTo>
              <a:lnTo>
                <a:pt x="229802" y="438758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8E6A515-27A4-3045-BDB5-94F74923FCDB}">
      <dsp:nvSpPr>
        <dsp:cNvPr id="0" name=""/>
        <dsp:cNvSpPr/>
      </dsp:nvSpPr>
      <dsp:spPr>
        <a:xfrm>
          <a:off x="2896265" y="3387327"/>
          <a:ext cx="103067" cy="3514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9517"/>
              </a:lnTo>
              <a:lnTo>
                <a:pt x="105430" y="359517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7766A50-1E73-EC48-B3DB-3131D9CBB258}">
      <dsp:nvSpPr>
        <dsp:cNvPr id="0" name=""/>
        <dsp:cNvSpPr/>
      </dsp:nvSpPr>
      <dsp:spPr>
        <a:xfrm>
          <a:off x="2784773" y="3387327"/>
          <a:ext cx="111492" cy="344658"/>
        </a:xfrm>
        <a:custGeom>
          <a:avLst/>
          <a:gdLst/>
          <a:ahLst/>
          <a:cxnLst/>
          <a:rect l="0" t="0" r="0" b="0"/>
          <a:pathLst>
            <a:path>
              <a:moveTo>
                <a:pt x="114048" y="0"/>
              </a:moveTo>
              <a:lnTo>
                <a:pt x="114048" y="352561"/>
              </a:lnTo>
              <a:lnTo>
                <a:pt x="0" y="352561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F40D5B-BFD3-194B-B970-95E8113BC6BC}">
      <dsp:nvSpPr>
        <dsp:cNvPr id="0" name=""/>
        <dsp:cNvSpPr/>
      </dsp:nvSpPr>
      <dsp:spPr>
        <a:xfrm>
          <a:off x="2850545" y="2014764"/>
          <a:ext cx="91440" cy="9641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86230"/>
              </a:lnTo>
            </a:path>
          </a:pathLst>
        </a:custGeom>
        <a:noFill/>
        <a:ln w="25400" cap="flat" cmpd="sng" algn="ctr">
          <a:solidFill>
            <a:srgbClr val="4F81BD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67F8185-B7DC-7A44-B688-FEE8E02EEAAE}">
      <dsp:nvSpPr>
        <dsp:cNvPr id="0" name=""/>
        <dsp:cNvSpPr/>
      </dsp:nvSpPr>
      <dsp:spPr>
        <a:xfrm>
          <a:off x="2850545" y="438338"/>
          <a:ext cx="91440" cy="10775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02272"/>
              </a:lnTo>
            </a:path>
          </a:pathLst>
        </a:custGeom>
        <a:noFill/>
        <a:ln w="25400" cap="flat" cmpd="sng" algn="ctr">
          <a:solidFill>
            <a:srgbClr val="4F81BD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DC0352-7F32-2149-B0CA-F5EE4CA4BB82}">
      <dsp:nvSpPr>
        <dsp:cNvPr id="0" name=""/>
        <dsp:cNvSpPr/>
      </dsp:nvSpPr>
      <dsp:spPr>
        <a:xfrm>
          <a:off x="2086893" y="1346"/>
          <a:ext cx="1618745" cy="436992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494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ndividuals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ncluded in quality register</a:t>
          </a:r>
          <a:endParaRPr lang="sv-SE" sz="1200" kern="1200" dirty="0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sp:txBody>
      <dsp:txXfrm>
        <a:off x="2086893" y="1346"/>
        <a:ext cx="1618745" cy="436992"/>
      </dsp:txXfrm>
    </dsp:sp>
    <dsp:sp modelId="{2C595470-BE1E-FF4A-A4C3-AA6F9599311A}">
      <dsp:nvSpPr>
        <dsp:cNvPr id="0" name=""/>
        <dsp:cNvSpPr/>
      </dsp:nvSpPr>
      <dsp:spPr>
        <a:xfrm>
          <a:off x="2162739" y="1515905"/>
          <a:ext cx="1467052" cy="498859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413 s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tudy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population: r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ecieved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the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questionnaire</a:t>
          </a:r>
          <a:endParaRPr lang="sv-SE" sz="1200" kern="1200" dirty="0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sp:txBody>
      <dsp:txXfrm>
        <a:off x="2162739" y="1515905"/>
        <a:ext cx="1467052" cy="498859"/>
      </dsp:txXfrm>
    </dsp:sp>
    <dsp:sp modelId="{C40B8635-63F9-D24C-BEFA-CE8E270AD9BC}">
      <dsp:nvSpPr>
        <dsp:cNvPr id="0" name=""/>
        <dsp:cNvSpPr/>
      </dsp:nvSpPr>
      <dsp:spPr>
        <a:xfrm>
          <a:off x="2234072" y="2978889"/>
          <a:ext cx="1324385" cy="408437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278 a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nswered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the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questionnaire</a:t>
          </a:r>
          <a:endParaRPr lang="sv-SE" sz="1200" kern="1200" dirty="0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sp:txBody>
      <dsp:txXfrm>
        <a:off x="2234072" y="2978889"/>
        <a:ext cx="1324385" cy="408437"/>
      </dsp:txXfrm>
    </dsp:sp>
    <dsp:sp modelId="{5AC4508A-D3D0-0746-8752-BDD1BC3F7F12}">
      <dsp:nvSpPr>
        <dsp:cNvPr id="0" name=""/>
        <dsp:cNvSpPr/>
      </dsp:nvSpPr>
      <dsp:spPr>
        <a:xfrm>
          <a:off x="1922763" y="3526096"/>
          <a:ext cx="862010" cy="411779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190 stringent HRI</a:t>
          </a:r>
          <a:endParaRPr lang="sv-SE" sz="1200" kern="1200" dirty="0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sp:txBody>
      <dsp:txXfrm>
        <a:off x="1922763" y="3526096"/>
        <a:ext cx="862010" cy="411779"/>
      </dsp:txXfrm>
    </dsp:sp>
    <dsp:sp modelId="{8E06D339-EF1B-1A47-BB4A-7B8828B31ED1}">
      <dsp:nvSpPr>
        <dsp:cNvPr id="0" name=""/>
        <dsp:cNvSpPr/>
      </dsp:nvSpPr>
      <dsp:spPr>
        <a:xfrm>
          <a:off x="2999332" y="3526237"/>
          <a:ext cx="988693" cy="425099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88 non-stringent HRI</a:t>
          </a:r>
        </a:p>
      </dsp:txBody>
      <dsp:txXfrm>
        <a:off x="2999332" y="3526237"/>
        <a:ext cx="988693" cy="425099"/>
      </dsp:txXfrm>
    </dsp:sp>
    <dsp:sp modelId="{CA2C37EA-F3C9-3745-99EA-2D907BFB0124}">
      <dsp:nvSpPr>
        <dsp:cNvPr id="0" name=""/>
        <dsp:cNvSpPr/>
      </dsp:nvSpPr>
      <dsp:spPr>
        <a:xfrm>
          <a:off x="3120917" y="2117238"/>
          <a:ext cx="2066204" cy="652900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133 d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d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not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answer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questionnaire. 2 did not meet inclusion criteria after second review</a:t>
          </a:r>
          <a:endParaRPr lang="sv-SE" sz="800" kern="1200" dirty="0" err="1">
            <a:solidFill>
              <a:sysClr val="window" lastClr="FFFFFF"/>
            </a:solidFill>
            <a:latin typeface="Times New Roman"/>
            <a:ea typeface="+mn-ea"/>
            <a:cs typeface="+mn-cs"/>
          </a:endParaRPr>
        </a:p>
      </dsp:txBody>
      <dsp:txXfrm>
        <a:off x="3120917" y="2117238"/>
        <a:ext cx="2066204" cy="652900"/>
      </dsp:txXfrm>
    </dsp:sp>
    <dsp:sp modelId="{0EA0156B-9D4B-DB42-B3FD-F50F77944231}">
      <dsp:nvSpPr>
        <dsp:cNvPr id="0" name=""/>
        <dsp:cNvSpPr/>
      </dsp:nvSpPr>
      <dsp:spPr>
        <a:xfrm>
          <a:off x="3103044" y="620675"/>
          <a:ext cx="1974467" cy="766342"/>
        </a:xfrm>
        <a:prstGeom prst="rect">
          <a:avLst/>
        </a:prstGeom>
        <a:solidFill>
          <a:srgbClr val="4F81BD">
            <a:hueOff val="0"/>
            <a:satOff val="0"/>
            <a:lumOff val="0"/>
            <a:alphaOff val="0"/>
          </a:srgb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9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81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ndividuals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excluded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due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to: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death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,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incurable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PDAC or for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other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reason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no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longer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a part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of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</a:t>
          </a:r>
          <a:r>
            <a:rPr lang="sv-SE" sz="1200" kern="1200" dirty="0" err="1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surveillance</a:t>
          </a:r>
          <a:r>
            <a:rPr lang="sv-SE" sz="1200" kern="1200" dirty="0">
              <a:solidFill>
                <a:sysClr val="window" lastClr="FFFFFF"/>
              </a:solidFill>
              <a:latin typeface="Times New Roman"/>
              <a:ea typeface="+mn-ea"/>
              <a:cs typeface="+mn-cs"/>
            </a:rPr>
            <a:t> program</a:t>
          </a:r>
        </a:p>
      </dsp:txBody>
      <dsp:txXfrm>
        <a:off x="3103044" y="620675"/>
        <a:ext cx="1974467" cy="76634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56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a Asplund</dc:creator>
  <cp:keywords/>
  <dc:description/>
  <cp:lastModifiedBy>Ebba Asplund</cp:lastModifiedBy>
  <cp:revision>1</cp:revision>
  <dcterms:created xsi:type="dcterms:W3CDTF">2025-02-27T09:35:00Z</dcterms:created>
  <dcterms:modified xsi:type="dcterms:W3CDTF">2025-02-27T09:37:00Z</dcterms:modified>
</cp:coreProperties>
</file>